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6D800" w14:textId="77777777" w:rsidR="009F6937" w:rsidRPr="004966FB" w:rsidRDefault="009F6937" w:rsidP="01EBBB68">
      <w:pPr>
        <w:rPr>
          <w:rFonts w:ascii="Times New Roman" w:hAnsi="Times New Roman" w:cs="Times New Roman"/>
          <w:b/>
          <w:bCs/>
          <w:sz w:val="24"/>
          <w:u w:val="single"/>
        </w:rPr>
      </w:pPr>
      <w:r w:rsidRPr="004966FB">
        <w:rPr>
          <w:rFonts w:ascii="Times New Roman" w:eastAsia="Times New Roman" w:hAnsi="Times New Roman" w:cs="Times New Roman"/>
          <w:b/>
          <w:bCs/>
          <w:sz w:val="24"/>
          <w:u w:val="single"/>
        </w:rPr>
        <w:t>Additional File 1</w:t>
      </w:r>
    </w:p>
    <w:p w14:paraId="34A4EE1A" w14:textId="06D94C69" w:rsidR="00AE3497" w:rsidRPr="004966FB" w:rsidRDefault="0010282A" w:rsidP="00912F4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Supplementary 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="00A80622" w:rsidRPr="004966FB">
        <w:rPr>
          <w:rFonts w:ascii="Times New Roman" w:hAnsi="Times New Roman" w:cs="Times New Roman" w:hint="eastAsia"/>
          <w:b/>
          <w:bCs/>
          <w:sz w:val="24"/>
        </w:rPr>
        <w:t>1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>.</w:t>
      </w:r>
      <w:r w:rsidR="00AE3497" w:rsidRPr="004966FB">
        <w:rPr>
          <w:rFonts w:ascii="Times New Roman" w:eastAsia="Times New Roman" w:hAnsi="Times New Roman" w:cs="Times New Roman"/>
        </w:rPr>
        <w:t xml:space="preserve"> 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Target </w:t>
      </w:r>
      <w:r w:rsidR="0006077F" w:rsidRPr="004966FB">
        <w:rPr>
          <w:rFonts w:ascii="ＭＳ 明朝" w:eastAsia="ＭＳ 明朝" w:hAnsi="ＭＳ 明朝" w:cs="ＭＳ 明朝" w:hint="eastAsia"/>
          <w:b/>
          <w:bCs/>
          <w:sz w:val="24"/>
        </w:rPr>
        <w:t>d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iseases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b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ased on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r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eason for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u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se in FAERS (MedDRA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c</w:t>
      </w:r>
      <w:r w:rsidR="00AE3497" w:rsidRPr="004966FB">
        <w:rPr>
          <w:rFonts w:ascii="Times New Roman" w:eastAsia="Times New Roman" w:hAnsi="Times New Roman" w:cs="Times New Roman"/>
          <w:b/>
          <w:bCs/>
          <w:sz w:val="24"/>
        </w:rPr>
        <w:t>lassification)</w:t>
      </w:r>
    </w:p>
    <w:tbl>
      <w:tblPr>
        <w:tblW w:w="97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6"/>
        <w:gridCol w:w="7070"/>
      </w:tblGrid>
      <w:tr w:rsidR="00A91875" w:rsidRPr="004966FB" w14:paraId="089C9D8A" w14:textId="77777777" w:rsidTr="00F414F9">
        <w:trPr>
          <w:trHeight w:val="300"/>
        </w:trPr>
        <w:tc>
          <w:tcPr>
            <w:tcW w:w="2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5C96E6" w14:textId="5FD42812" w:rsidR="00A91875" w:rsidRPr="004966FB" w:rsidRDefault="32B1B4E4" w:rsidP="00F414F9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Target Diseases</w:t>
            </w:r>
          </w:p>
        </w:tc>
        <w:tc>
          <w:tcPr>
            <w:tcW w:w="7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15D517" w14:textId="56262B9A" w:rsidR="00A91875" w:rsidRPr="004966FB" w:rsidRDefault="00A91875" w:rsidP="00F414F9">
            <w:pPr>
              <w:widowControl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Definitions</w:t>
            </w:r>
          </w:p>
        </w:tc>
      </w:tr>
      <w:tr w:rsidR="00A91875" w:rsidRPr="004966FB" w14:paraId="4F743333" w14:textId="77777777" w:rsidTr="00F414F9">
        <w:trPr>
          <w:trHeight w:val="300"/>
        </w:trPr>
        <w:tc>
          <w:tcPr>
            <w:tcW w:w="26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5463DD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Hypertension </w:t>
            </w:r>
          </w:p>
        </w:tc>
        <w:tc>
          <w:tcPr>
            <w:tcW w:w="70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87FFFB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: Hypertension (10020772) and/or Essential hypertension (10015488) </w:t>
            </w:r>
          </w:p>
        </w:tc>
      </w:tr>
      <w:tr w:rsidR="00A91875" w:rsidRPr="004966FB" w14:paraId="15281BBE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FE79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Malignancy 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44B8" w14:textId="617003C1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 included in the SOC: Neoplasms benign, malignant and unspecified (incl cysts and polyps) (10029104), and also included under the HLGT: Malignant neoplasms (10010331).  </w:t>
            </w:r>
          </w:p>
        </w:tc>
      </w:tr>
      <w:tr w:rsidR="00A91875" w:rsidRPr="004966FB" w14:paraId="640EE9A2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CF3C8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rdiac Disorder 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1C7D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 included in the SOC: Cardiac disorders (10007541). </w:t>
            </w:r>
          </w:p>
        </w:tc>
      </w:tr>
      <w:tr w:rsidR="00A91875" w:rsidRPr="004966FB" w14:paraId="0ADDDF25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5E037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Diabetes 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77B30" w14:textId="2C75E1EC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 included in the HLT: Diabetes mellitus (including subtypes) (10012602).  </w:t>
            </w:r>
          </w:p>
        </w:tc>
      </w:tr>
      <w:tr w:rsidR="00A91875" w:rsidRPr="004966FB" w14:paraId="79387AD2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647D5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Renal Impairment 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EBBD3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any PT included in the HLT: Renal failure and impairment (10038443). </w:t>
            </w:r>
          </w:p>
        </w:tc>
      </w:tr>
      <w:tr w:rsidR="00A91875" w:rsidRPr="004966FB" w14:paraId="4CE48560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BD15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Allergy </w:t>
            </w:r>
          </w:p>
        </w:tc>
        <w:tc>
          <w:tcPr>
            <w:tcW w:w="7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E8C97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 included in the SOC: Immune system disorders (10021428), under the HLGT: Allergic conditions (10001708). </w:t>
            </w:r>
          </w:p>
        </w:tc>
      </w:tr>
      <w:tr w:rsidR="00A91875" w:rsidRPr="004966FB" w14:paraId="0DCB2B67" w14:textId="77777777" w:rsidTr="00F414F9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DD8BC3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Lipid Metabolism Disorder </w:t>
            </w:r>
          </w:p>
        </w:tc>
        <w:tc>
          <w:tcPr>
            <w:tcW w:w="70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47BA84" w14:textId="77777777" w:rsidR="00A91875" w:rsidRPr="004966FB" w:rsidRDefault="00A91875" w:rsidP="01EBBB68">
            <w:pPr>
              <w:widowControl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ses with PTs included in the SOC: Metabolism and nutrition disorders (10027433), under the HLGT: Lipid metabolism disorders (10013317). </w:t>
            </w:r>
          </w:p>
        </w:tc>
      </w:tr>
    </w:tbl>
    <w:p w14:paraId="7682BFAF" w14:textId="77777777" w:rsidR="0006077F" w:rsidRPr="004966FB" w:rsidRDefault="0006077F" w:rsidP="00140DB1">
      <w:pPr>
        <w:spacing w:line="480" w:lineRule="auto"/>
        <w:rPr>
          <w:rFonts w:ascii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FAERS</w:t>
      </w:r>
      <w:r w:rsidRPr="004966FB">
        <w:rPr>
          <w:rFonts w:ascii="Times New Roman" w:hAnsi="Times New Roman" w:cs="Times New Roman" w:hint="eastAsia"/>
        </w:rPr>
        <w:t xml:space="preserve">: </w:t>
      </w:r>
      <w:r w:rsidRPr="004966FB">
        <w:rPr>
          <w:rFonts w:ascii="Times New Roman" w:hAnsi="Times New Roman" w:cs="Times New Roman"/>
        </w:rPr>
        <w:t>FDA Adverse Event Reporting System</w:t>
      </w:r>
      <w:r w:rsidRPr="004966FB">
        <w:rPr>
          <w:rFonts w:ascii="Times New Roman" w:hAnsi="Times New Roman" w:cs="Times New Roman" w:hint="eastAsia"/>
        </w:rPr>
        <w:t xml:space="preserve">, </w:t>
      </w:r>
      <w:r w:rsidR="00A91875" w:rsidRPr="004966FB">
        <w:rPr>
          <w:rFonts w:ascii="Times New Roman" w:eastAsia="Times New Roman" w:hAnsi="Times New Roman" w:cs="Times New Roman"/>
        </w:rPr>
        <w:t xml:space="preserve">HLGT: High Level Group Term, HLT: High Level Term, </w:t>
      </w:r>
      <w:r w:rsidRPr="004966FB">
        <w:rPr>
          <w:rFonts w:ascii="Times New Roman" w:eastAsia="Times New Roman" w:hAnsi="Times New Roman" w:cs="Times New Roman"/>
        </w:rPr>
        <w:t>MedDRA</w:t>
      </w:r>
      <w:r w:rsidRPr="004966FB">
        <w:rPr>
          <w:rFonts w:ascii="Times New Roman" w:hAnsi="Times New Roman" w:cs="Times New Roman" w:hint="eastAsia"/>
        </w:rPr>
        <w:t xml:space="preserve">: </w:t>
      </w:r>
      <w:r w:rsidRPr="004966FB">
        <w:rPr>
          <w:rFonts w:ascii="Times New Roman" w:hAnsi="Times New Roman" w:cs="Times New Roman"/>
        </w:rPr>
        <w:t>Medical Dictionary for Regulatory Activities</w:t>
      </w:r>
      <w:r w:rsidRPr="004966FB">
        <w:rPr>
          <w:rFonts w:ascii="Times New Roman" w:hAnsi="Times New Roman" w:cs="Times New Roman" w:hint="eastAsia"/>
        </w:rPr>
        <w:t xml:space="preserve">, </w:t>
      </w:r>
      <w:r w:rsidR="00A91875" w:rsidRPr="004966FB">
        <w:rPr>
          <w:rFonts w:ascii="Times New Roman" w:eastAsia="Times New Roman" w:hAnsi="Times New Roman" w:cs="Times New Roman"/>
        </w:rPr>
        <w:t>PT: Preferred Term, PTs: Preferred Terms, SOC: System Organ Class.</w:t>
      </w:r>
    </w:p>
    <w:p w14:paraId="4630388D" w14:textId="59A3A877" w:rsidR="00CE021B" w:rsidRPr="004966FB" w:rsidRDefault="00CE021B" w:rsidP="00140DB1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4966FB">
        <w:rPr>
          <w:rFonts w:ascii="Times New Roman" w:eastAsia="Times New Roman" w:hAnsi="Times New Roman" w:cs="Times New Roman"/>
        </w:rPr>
        <w:t>Disease definitions are based on MedDRA version 27.1 and derived from the “Reason for Use” field in the FAERS database.</w:t>
      </w:r>
    </w:p>
    <w:p w14:paraId="34693DC8" w14:textId="65AEF72D" w:rsidR="00140DB1" w:rsidRPr="004966FB" w:rsidRDefault="00140DB1">
      <w:pPr>
        <w:widowControl/>
        <w:rPr>
          <w:rFonts w:ascii="Times New Roman" w:hAnsi="Times New Roman" w:cs="Times New Roman"/>
          <w:b/>
          <w:bCs/>
          <w:sz w:val="24"/>
        </w:rPr>
      </w:pPr>
      <w:r w:rsidRPr="004966FB">
        <w:rPr>
          <w:rFonts w:ascii="Times New Roman" w:hAnsi="Times New Roman" w:cs="Times New Roman"/>
          <w:b/>
          <w:bCs/>
          <w:sz w:val="24"/>
        </w:rPr>
        <w:br w:type="page"/>
      </w:r>
    </w:p>
    <w:p w14:paraId="044D6912" w14:textId="77777777" w:rsidR="005E2352" w:rsidRPr="004966FB" w:rsidRDefault="005E2352" w:rsidP="00A80622">
      <w:pPr>
        <w:widowControl/>
        <w:rPr>
          <w:rFonts w:ascii="Times New Roman" w:hAnsi="Times New Roman" w:cs="Times New Roman"/>
          <w:b/>
          <w:bCs/>
          <w:sz w:val="24"/>
        </w:rPr>
        <w:sectPr w:rsidR="005E2352" w:rsidRPr="004966FB" w:rsidSect="00F8686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8629DA1" w14:textId="59551027" w:rsidR="00A80622" w:rsidRPr="004966FB" w:rsidRDefault="00A80622" w:rsidP="00912F4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966FB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4966FB">
        <w:rPr>
          <w:rFonts w:ascii="Times New Roman" w:hAnsi="Times New Roman" w:cs="Times New Roman" w:hint="eastAsia"/>
          <w:b/>
          <w:bCs/>
          <w:sz w:val="24"/>
        </w:rPr>
        <w:t>2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>.</w:t>
      </w:r>
      <w:r w:rsidRPr="004966FB">
        <w:rPr>
          <w:rFonts w:ascii="ＭＳ 明朝" w:eastAsia="ＭＳ 明朝" w:hAnsi="ＭＳ 明朝" w:cs="ＭＳ 明朝" w:hint="eastAsia"/>
          <w:b/>
          <w:bCs/>
          <w:sz w:val="24"/>
        </w:rPr>
        <w:t xml:space="preserve"> 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>The READUS-PV checklist</w:t>
      </w:r>
    </w:p>
    <w:tbl>
      <w:tblPr>
        <w:tblW w:w="14998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349"/>
        <w:gridCol w:w="1159"/>
        <w:gridCol w:w="8958"/>
        <w:gridCol w:w="2532"/>
      </w:tblGrid>
      <w:tr w:rsidR="00A80622" w:rsidRPr="004966FB" w14:paraId="1659DDC1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45F59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Section and topic 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8EC76DB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Item # 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2987BD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hecklist item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ED3972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Location where item is reported </w:t>
            </w:r>
          </w:p>
        </w:tc>
      </w:tr>
      <w:tr w:rsidR="00A80622" w:rsidRPr="004966FB" w14:paraId="69C7898F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9CE5E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Title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2C3F2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80C25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10AD775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80622" w:rsidRPr="004966FB" w14:paraId="73BE8D71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6F52E0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F4B9A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8260E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I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lang w:val="en-GB"/>
              </w:rPr>
              <w:t xml:space="preserve">f disproportionality analyses are a prominent component of the published study, 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CD6593" w14:textId="390DB4D1" w:rsidR="00A80622" w:rsidRPr="004966FB" w:rsidRDefault="1E600EA2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itle page, Abstract</w:t>
            </w:r>
          </w:p>
        </w:tc>
      </w:tr>
      <w:tr w:rsidR="00A80622" w:rsidRPr="004966FB" w14:paraId="77A130AF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0452E7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914ACB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3239A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Report the name of adverse event(s) and/or drug(s) under study, when applicable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DA815A" w14:textId="3C45A0E7" w:rsidR="00A80622" w:rsidRPr="004966FB" w:rsidRDefault="0DBF6599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Title page, Abstract, Keywords</w:t>
            </w:r>
          </w:p>
        </w:tc>
      </w:tr>
      <w:tr w:rsidR="00A80622" w:rsidRPr="004966FB" w14:paraId="7EA7C247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D5A55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Introduction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835709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52D5DA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386E686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80622" w:rsidRPr="004966FB" w14:paraId="69D5011B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D52AF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Background</w:t>
            </w:r>
          </w:p>
          <w:p w14:paraId="00DDDAF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24EC2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2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853CA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374FB2E" w14:textId="626175AF" w:rsidR="00A80622" w:rsidRPr="004966FB" w:rsidRDefault="68D915DE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roduction, Discussion</w:t>
            </w:r>
          </w:p>
        </w:tc>
      </w:tr>
      <w:tr w:rsidR="00A80622" w:rsidRPr="004966FB" w14:paraId="4907A31F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2B984A2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C611F0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2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4F0CC4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D98D1F" w14:textId="191C5F58" w:rsidR="00A80622" w:rsidRPr="004966FB" w:rsidRDefault="15645069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roduction</w:t>
            </w:r>
          </w:p>
        </w:tc>
      </w:tr>
      <w:tr w:rsidR="00A80622" w:rsidRPr="004966FB" w14:paraId="30874F46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</w:tcPr>
          <w:p w14:paraId="4509B35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3179E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2c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1E6B5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Explain why ICSR databases and disproportionality analysis are suitable to fill the knowledge gap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08829C" w14:textId="2AB58636" w:rsidR="00A80622" w:rsidRPr="004966FB" w:rsidRDefault="41CC556D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roduction, Method</w:t>
            </w:r>
          </w:p>
        </w:tc>
      </w:tr>
      <w:tr w:rsidR="00A80622" w:rsidRPr="004966FB" w14:paraId="707DCC58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1F8F78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bjectives</w:t>
            </w:r>
          </w:p>
          <w:p w14:paraId="573D2B1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AA256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3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A69044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D521C8" w14:textId="6FAE947B" w:rsidR="00A80622" w:rsidRPr="004966FB" w:rsidRDefault="0B9FDA18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stract, Introduction</w:t>
            </w:r>
          </w:p>
        </w:tc>
      </w:tr>
      <w:tr w:rsidR="00A80622" w:rsidRPr="004966FB" w14:paraId="4CC15782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515523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Method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E00DB2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1E5589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168378E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80622" w:rsidRPr="004966FB" w14:paraId="5F0C7661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046F52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tudy design</w:t>
            </w:r>
          </w:p>
          <w:p w14:paraId="2D38050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26B7C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4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6581B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2E58AA" w14:textId="620591EB" w:rsidR="00A80622" w:rsidRPr="004966FB" w:rsidRDefault="64EAA715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</w:t>
            </w:r>
            <w:r w:rsidR="664DC422"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;</w:t>
            </w: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Data Analysis and Statistical Analysis</w:t>
            </w:r>
          </w:p>
        </w:tc>
      </w:tr>
      <w:tr w:rsidR="00A80622" w:rsidRPr="004966FB" w14:paraId="04260BE6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C26548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586CC5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4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58F54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9817B0" w14:textId="13F4CE5F" w:rsidR="00A80622" w:rsidRPr="004966FB" w:rsidRDefault="1C06BED1" w:rsidP="087E4650">
            <w:pPr>
              <w:widowControl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</w:t>
            </w:r>
            <w:r w:rsidR="2F62FBF7"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;</w:t>
            </w: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Data Analysis and Statistical Analysis</w:t>
            </w:r>
            <w:r w:rsidR="61FF57B6"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Figure 1</w:t>
            </w:r>
          </w:p>
          <w:p w14:paraId="12C75574" w14:textId="4C9D94F1" w:rsidR="00A80622" w:rsidRPr="004966FB" w:rsidRDefault="00A80622" w:rsidP="087E4650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</w:tr>
      <w:tr w:rsidR="00A80622" w:rsidRPr="004966FB" w14:paraId="7F03A98A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2A3385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ata description, access, and pre-processing</w:t>
            </w:r>
          </w:p>
          <w:p w14:paraId="0AB54DE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79764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5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BB247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7386B6" w14:textId="00C29AF5" w:rsidR="00A80622" w:rsidRPr="004966FB" w:rsidRDefault="038CD787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</w:t>
            </w:r>
          </w:p>
        </w:tc>
      </w:tr>
      <w:tr w:rsidR="00A80622" w:rsidRPr="004966FB" w14:paraId="7E8A4807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4A8C008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FD1C5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5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3666D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B52151" w14:textId="6DF8F4AF" w:rsidR="00A80622" w:rsidRPr="004966FB" w:rsidRDefault="469977E6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, Figure 1</w:t>
            </w:r>
          </w:p>
          <w:p w14:paraId="76142988" w14:textId="64343C32" w:rsidR="00A80622" w:rsidRPr="004966FB" w:rsidRDefault="00A80622" w:rsidP="087E4650">
            <w:pPr>
              <w:widowControl/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80622" w:rsidRPr="004966FB" w14:paraId="19B92D78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9FA3E0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Variables definition</w:t>
            </w:r>
          </w:p>
          <w:p w14:paraId="302AC51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3D8242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6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EFBE5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scribe the study population, including any restric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966D9AB" w14:textId="6C4CBECA" w:rsidR="00A80622" w:rsidRPr="004966FB" w:rsidRDefault="3C93669B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</w:t>
            </w:r>
            <w:r w:rsidR="08C0B362"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;</w:t>
            </w: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Variables and Definitions</w:t>
            </w:r>
          </w:p>
        </w:tc>
      </w:tr>
      <w:tr w:rsidR="00A80622" w:rsidRPr="004966FB" w14:paraId="5718CE6D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0121ED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3644E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6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FDEBE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scribe the nature and the meaning of key variables assessed in the work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507157" w14:textId="7D943102" w:rsidR="00A80622" w:rsidRPr="004966FB" w:rsidRDefault="2B1254D7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Variables and Definitions</w:t>
            </w:r>
          </w:p>
        </w:tc>
      </w:tr>
      <w:tr w:rsidR="00A80622" w:rsidRPr="004966FB" w14:paraId="386E08E9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6DB411C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1BB60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6c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22C1D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680B70" w14:textId="1E0F1A5A" w:rsidR="00A80622" w:rsidRPr="004966FB" w:rsidRDefault="20D1A0B6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Variables and Definitions</w:t>
            </w:r>
          </w:p>
          <w:p w14:paraId="7A73681D" w14:textId="14906FC4" w:rsidR="00A80622" w:rsidRPr="004966FB" w:rsidRDefault="00A80622" w:rsidP="087E4650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</w:tr>
      <w:tr w:rsidR="00A80622" w:rsidRPr="004966FB" w14:paraId="506ACB19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058AD8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50620E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6d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72950B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scribe any additional data source used, the type of data, and how they interact with ICSR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09DCDC" w14:textId="0F1FE9E7" w:rsidR="00A80622" w:rsidRPr="004966FB" w:rsidRDefault="665DEB04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ot applicable (no additional data sources reported)</w:t>
            </w:r>
          </w:p>
        </w:tc>
      </w:tr>
      <w:tr w:rsidR="00A80622" w:rsidRPr="004966FB" w14:paraId="1790DEB1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BFE5C9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Statistical methods</w:t>
            </w:r>
          </w:p>
          <w:p w14:paraId="5832026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92766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7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D4BFC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CE3340" w14:textId="05C17CF5" w:rsidR="00A80622" w:rsidRPr="004966FB" w:rsidRDefault="7783A133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Data Analysis and Statistical Analysis, Tables 1-2</w:t>
            </w:r>
          </w:p>
        </w:tc>
      </w:tr>
      <w:tr w:rsidR="00A80622" w:rsidRPr="004966FB" w14:paraId="3BF9ED04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2BBBE7D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BB18FF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7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EBAD75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E2E863" w14:textId="4BAC3A47" w:rsidR="00A80622" w:rsidRPr="004966FB" w:rsidRDefault="6C1F80D3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Data Analysis and Statistical Analysis</w:t>
            </w:r>
          </w:p>
        </w:tc>
      </w:tr>
      <w:tr w:rsidR="00A80622" w:rsidRPr="004966FB" w14:paraId="66866E14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E067E2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21A35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7c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84E58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0653A9D" w14:textId="37FFC2CC" w:rsidR="00A80622" w:rsidRPr="004966FB" w:rsidRDefault="5EC77B1D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Data Analysis and Statistical Analysis</w:t>
            </w:r>
          </w:p>
        </w:tc>
      </w:tr>
      <w:tr w:rsidR="00A80622" w:rsidRPr="004966FB" w14:paraId="5EE0145E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4E39D55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BB9A5C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7d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C186D0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1A5FF6" w14:textId="1C7183BE" w:rsidR="00A80622" w:rsidRPr="004966FB" w:rsidRDefault="4734D307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ot applicable (no case-by-case analysis reported)</w:t>
            </w:r>
          </w:p>
        </w:tc>
      </w:tr>
      <w:tr w:rsidR="00A80622" w:rsidRPr="004966FB" w14:paraId="10FCC852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557A363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7F7EB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7e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2C903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any statistical methods used for other data source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2A64DA1" w14:textId="33E83A82" w:rsidR="00A80622" w:rsidRPr="004966FB" w:rsidRDefault="2B8D7369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ot applicable (no other data sources reported)</w:t>
            </w:r>
          </w:p>
        </w:tc>
      </w:tr>
      <w:tr w:rsidR="00A80622" w:rsidRPr="004966FB" w14:paraId="3C08E579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C9DB96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esult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9DF309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257C7D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5C9ADC7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80622" w:rsidRPr="004966FB" w14:paraId="5A802674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5832C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articipants</w:t>
            </w:r>
          </w:p>
          <w:p w14:paraId="1EA1557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576C4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8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AE28BC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Specify the number of individual case safety reports included at each stage, including reasons for exclus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01A42C5" w14:textId="75BEA7DC" w:rsidR="00A80622" w:rsidRPr="004966FB" w:rsidRDefault="2C42F285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, Figure 1</w:t>
            </w:r>
          </w:p>
        </w:tc>
      </w:tr>
      <w:tr w:rsidR="00A80622" w:rsidRPr="004966FB" w14:paraId="46A00DFD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0150146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2B41E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8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8B30C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DA1D3A" w14:textId="7DADD085" w:rsidR="00A80622" w:rsidRPr="004966FB" w:rsidRDefault="30C0A5AC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sults, Tables 1-3, Supplementary Table 3</w:t>
            </w:r>
          </w:p>
        </w:tc>
      </w:tr>
      <w:tr w:rsidR="00A80622" w:rsidRPr="004966FB" w14:paraId="27FCDA1B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5458D8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isproportionality analysi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53867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9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59E72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esent all results including confidence intervals. Present also results of sensitivity analyses, if performed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04D8C4" w14:textId="33B55A78" w:rsidR="00A80622" w:rsidRPr="004966FB" w:rsidRDefault="06EE85AC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Results, Tables 1-3</w:t>
            </w:r>
            <w:r w:rsidR="004C3C9C" w:rsidRPr="004966FB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</w:r>
            <w:r w:rsidR="004C3C9C" w:rsidRPr="004966FB">
              <w:rPr>
                <w:rFonts w:ascii="Times New Roman" w:hAnsi="Times New Roman" w:cs="Times New Roman"/>
                <w:sz w:val="24"/>
              </w:rPr>
              <w:t>Additional File</w:t>
            </w:r>
            <w:r w:rsidR="004C3C9C" w:rsidRPr="004966FB"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 w:rsidR="004C3C9C" w:rsidRPr="004966FB">
              <w:rPr>
                <w:rFonts w:ascii="Times New Roman" w:hAnsi="Times New Roman" w:cs="Times New Roman"/>
                <w:sz w:val="24"/>
              </w:rPr>
              <w:lastRenderedPageBreak/>
              <w:t xml:space="preserve">Supplementary Table </w:t>
            </w:r>
            <w:r w:rsidR="00F04B9F" w:rsidRPr="004966FB">
              <w:rPr>
                <w:rFonts w:ascii="Times New Roman" w:hAnsi="Times New Roman" w:cs="Times New Roman" w:hint="eastAsia"/>
                <w:sz w:val="24"/>
              </w:rPr>
              <w:t>4-6</w:t>
            </w:r>
          </w:p>
        </w:tc>
      </w:tr>
      <w:tr w:rsidR="00A80622" w:rsidRPr="004966FB" w14:paraId="1652004A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A47FDE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lastRenderedPageBreak/>
              <w:t>Case-by-case analysi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E3397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0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2061D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esent the case-by-case analysis of key variables. Present the causality assessment, if applicable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559C17" w14:textId="65046ABD" w:rsidR="00A80622" w:rsidRPr="004966FB" w:rsidRDefault="3D84B146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ot applicable (no case-by-case analysis reported)</w:t>
            </w:r>
          </w:p>
        </w:tc>
      </w:tr>
      <w:tr w:rsidR="00A80622" w:rsidRPr="004966FB" w14:paraId="28A3AD31" w14:textId="77777777" w:rsidTr="2DE77F1A">
        <w:trPr>
          <w:trHeight w:val="285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E1D9D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iscussion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D70025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D15FA7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6F36E95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</w:p>
        </w:tc>
      </w:tr>
      <w:tr w:rsidR="00A80622" w:rsidRPr="004966FB" w14:paraId="6C461CA7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A37F5F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Key results</w:t>
            </w:r>
          </w:p>
          <w:p w14:paraId="3FE3AAF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21D1D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1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87B18D7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9BC49E" w14:textId="17203430" w:rsidR="00A80622" w:rsidRPr="004966FB" w:rsidRDefault="4FC6FB2F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scussion</w:t>
            </w:r>
          </w:p>
          <w:p w14:paraId="0574C8C0" w14:textId="16F8F435" w:rsidR="00A80622" w:rsidRPr="004966FB" w:rsidRDefault="00A80622" w:rsidP="087E4650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</w:tr>
      <w:tr w:rsidR="00A80622" w:rsidRPr="004966FB" w14:paraId="677C74DB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C627A1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External validity</w:t>
            </w:r>
          </w:p>
          <w:p w14:paraId="44EB3A2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22F53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2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B26DD6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iscuss the external validity of the results to the general popula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D09AE9C" w14:textId="66560FFF" w:rsidR="00A80622" w:rsidRPr="004966FB" w:rsidRDefault="5FB13769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scussion</w:t>
            </w:r>
          </w:p>
        </w:tc>
      </w:tr>
      <w:tr w:rsidR="00A80622" w:rsidRPr="004966FB" w14:paraId="316B3A99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2C9BDBC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24A986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2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2C4F1E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iscuss the potential relevance of results in clinical practice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81AA33" w14:textId="0D946230" w:rsidR="00A80622" w:rsidRPr="004966FB" w:rsidRDefault="14633A91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scussion, Conclusions</w:t>
            </w:r>
          </w:p>
        </w:tc>
      </w:tr>
      <w:tr w:rsidR="00A80622" w:rsidRPr="004966FB" w14:paraId="380D8B3C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79B3D1C6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83A31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2c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14CDD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opose further study designs if applicable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28E608" w14:textId="7A2A92A3" w:rsidR="00A80622" w:rsidRPr="004966FB" w:rsidRDefault="2E87AEC2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scussion; Limitations of This Study</w:t>
            </w:r>
          </w:p>
        </w:tc>
      </w:tr>
      <w:tr w:rsidR="00A80622" w:rsidRPr="004966FB" w14:paraId="4CEE9555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AA35DD3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Limitations</w:t>
            </w:r>
          </w:p>
          <w:p w14:paraId="6853707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40E9F8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3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0A17F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4735FA" w14:textId="0604401B" w:rsidR="00A80622" w:rsidRPr="004966FB" w:rsidRDefault="6F5FD4A4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scussion; Limitations of This Study</w:t>
            </w:r>
          </w:p>
        </w:tc>
      </w:tr>
      <w:tr w:rsidR="00A80622" w:rsidRPr="004966FB" w14:paraId="6B316C87" w14:textId="77777777" w:rsidTr="2DE77F1A">
        <w:trPr>
          <w:trHeight w:val="270"/>
          <w:jc w:val="center"/>
        </w:trPr>
        <w:tc>
          <w:tcPr>
            <w:tcW w:w="234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E3ABB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eclaration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43FF43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8875FC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12233192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A80622" w:rsidRPr="004966FB" w14:paraId="3F6CE7BC" w14:textId="77777777" w:rsidTr="2DE77F1A">
        <w:trPr>
          <w:trHeight w:val="270"/>
          <w:jc w:val="center"/>
        </w:trPr>
        <w:tc>
          <w:tcPr>
            <w:tcW w:w="2349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21D639D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835F8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4a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6F430D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031C9A" w14:textId="0F530CFB" w:rsidR="00A80622" w:rsidRPr="004966FB" w:rsidRDefault="6E496F93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eclarations; Funding</w:t>
            </w:r>
          </w:p>
        </w:tc>
      </w:tr>
      <w:tr w:rsidR="00A80622" w:rsidRPr="004966FB" w14:paraId="5913DA95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5002DC15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C1E1BB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4b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0FD7D14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B4404E" w14:textId="578599EC" w:rsidR="00A80622" w:rsidRPr="004966FB" w:rsidRDefault="1B870398" w:rsidP="2DE77F1A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eclarations; Conflict of interest</w:t>
            </w:r>
          </w:p>
        </w:tc>
      </w:tr>
      <w:tr w:rsidR="00A80622" w:rsidRPr="004966FB" w14:paraId="317CF7DC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69B575D8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176D900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4c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6FC6AA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Declare any institutional approval needed or granted in the investiga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2556BB" w14:textId="26A45397" w:rsidR="00A80622" w:rsidRPr="004966FB" w:rsidRDefault="6B353AF2" w:rsidP="087E4650">
            <w:pPr>
              <w:widowControl/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ethods; Ethical Considerations</w:t>
            </w:r>
          </w:p>
        </w:tc>
      </w:tr>
      <w:tr w:rsidR="00A80622" w:rsidRPr="004966FB" w14:paraId="7881AEA6" w14:textId="77777777" w:rsidTr="2DE77F1A">
        <w:trPr>
          <w:trHeight w:val="270"/>
          <w:jc w:val="center"/>
        </w:trPr>
        <w:tc>
          <w:tcPr>
            <w:tcW w:w="2349" w:type="dxa"/>
            <w:vMerge/>
            <w:vAlign w:val="center"/>
            <w:hideMark/>
          </w:tcPr>
          <w:p w14:paraId="223D880B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D98CEA9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lang w:val="fr-FR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14d</w:t>
            </w:r>
          </w:p>
        </w:tc>
        <w:tc>
          <w:tcPr>
            <w:tcW w:w="89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3CF9DE" w14:textId="77777777" w:rsidR="00A80622" w:rsidRPr="004966FB" w:rsidRDefault="00A80622" w:rsidP="00385462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25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A9EECF" w14:textId="2206E5F8" w:rsidR="087E4650" w:rsidRPr="004966FB" w:rsidRDefault="087E4650" w:rsidP="087E4650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/>
                <w:color w:val="000000" w:themeColor="text1"/>
                <w:sz w:val="24"/>
              </w:rPr>
              <w:t>Declarations</w:t>
            </w:r>
            <w:r w:rsidR="4BB23589" w:rsidRPr="004966FB">
              <w:rPr>
                <w:rFonts w:ascii="Times New Roman" w:hAnsi="Times New Roman" w:cs="Times New Roman"/>
                <w:color w:val="000000" w:themeColor="text1"/>
                <w:sz w:val="24"/>
              </w:rPr>
              <w:t>;</w:t>
            </w:r>
            <w:r w:rsidRPr="004966F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vailability of data and materials</w:t>
            </w:r>
          </w:p>
        </w:tc>
      </w:tr>
    </w:tbl>
    <w:p w14:paraId="2EC78EB8" w14:textId="71C19887" w:rsidR="5AFB91E5" w:rsidRPr="004966FB" w:rsidRDefault="5AFB91E5" w:rsidP="00831F79">
      <w:pPr>
        <w:widowControl/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4966FB">
        <w:rPr>
          <w:rFonts w:ascii="Times New Roman" w:eastAsia="Times New Roman" w:hAnsi="Times New Roman" w:cs="Times New Roman"/>
          <w:b/>
          <w:bCs/>
          <w:sz w:val="24"/>
        </w:rPr>
        <w:t>*Note: The READUS-PV checklist was obtained from https://readus-statement.org/readus-statement/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.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(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accessed 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30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 xml:space="preserve"> August 2025</w:t>
      </w:r>
      <w:r w:rsidR="0006077F" w:rsidRPr="004966FB">
        <w:rPr>
          <w:rFonts w:ascii="Times New Roman" w:hAnsi="Times New Roman" w:cs="Times New Roman" w:hint="eastAsia"/>
          <w:b/>
          <w:bCs/>
          <w:sz w:val="24"/>
        </w:rPr>
        <w:t>)</w:t>
      </w:r>
      <w:r w:rsidRPr="004966FB">
        <w:rPr>
          <w:rFonts w:ascii="Times New Roman" w:eastAsia="Times New Roman" w:hAnsi="Times New Roman" w:cs="Times New Roman"/>
          <w:b/>
          <w:bCs/>
          <w:sz w:val="24"/>
        </w:rPr>
        <w:t>.</w:t>
      </w:r>
    </w:p>
    <w:p w14:paraId="4167EDA2" w14:textId="3BEB9233" w:rsidR="00A80622" w:rsidRPr="004966FB" w:rsidRDefault="0006077F" w:rsidP="00831F79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4966FB">
        <w:rPr>
          <w:rFonts w:ascii="Times New Roman" w:eastAsia="Times New Roman" w:hAnsi="Times New Roman" w:cs="Times New Roman"/>
          <w:sz w:val="24"/>
        </w:rPr>
        <w:t>READUS-PV</w:t>
      </w:r>
      <w:r w:rsidRPr="004966FB">
        <w:rPr>
          <w:rFonts w:ascii="Times New Roman" w:hAnsi="Times New Roman" w:cs="Times New Roman" w:hint="eastAsia"/>
          <w:sz w:val="24"/>
        </w:rPr>
        <w:t xml:space="preserve">: </w:t>
      </w:r>
      <w:proofErr w:type="spellStart"/>
      <w:r w:rsidRPr="004966FB">
        <w:rPr>
          <w:rFonts w:ascii="Times New Roman" w:hAnsi="Times New Roman" w:cs="Times New Roman"/>
          <w:sz w:val="24"/>
        </w:rPr>
        <w:t>REporting</w:t>
      </w:r>
      <w:proofErr w:type="spellEnd"/>
      <w:r w:rsidRPr="004966FB">
        <w:rPr>
          <w:rFonts w:ascii="Times New Roman" w:hAnsi="Times New Roman" w:cs="Times New Roman"/>
          <w:sz w:val="24"/>
        </w:rPr>
        <w:t xml:space="preserve"> of A Disproportionality analysis for </w:t>
      </w:r>
      <w:proofErr w:type="spellStart"/>
      <w:r w:rsidRPr="004966FB">
        <w:rPr>
          <w:rFonts w:ascii="Times New Roman" w:hAnsi="Times New Roman" w:cs="Times New Roman"/>
          <w:sz w:val="24"/>
        </w:rPr>
        <w:t>drUg</w:t>
      </w:r>
      <w:proofErr w:type="spellEnd"/>
      <w:r w:rsidRPr="004966FB">
        <w:rPr>
          <w:rFonts w:ascii="Times New Roman" w:hAnsi="Times New Roman" w:cs="Times New Roman"/>
          <w:sz w:val="24"/>
        </w:rPr>
        <w:t xml:space="preserve"> Safety signal detection using spontaneously reported adverse events in </w:t>
      </w:r>
      <w:proofErr w:type="spellStart"/>
      <w:r w:rsidRPr="004966FB">
        <w:rPr>
          <w:rFonts w:ascii="Times New Roman" w:hAnsi="Times New Roman" w:cs="Times New Roman"/>
          <w:sz w:val="24"/>
        </w:rPr>
        <w:t>PharmacoVigilance</w:t>
      </w:r>
      <w:proofErr w:type="spellEnd"/>
    </w:p>
    <w:p w14:paraId="2EBAFD5F" w14:textId="77777777" w:rsidR="005E2352" w:rsidRPr="004966FB" w:rsidRDefault="005E2352" w:rsidP="01EBBB68">
      <w:pPr>
        <w:rPr>
          <w:rFonts w:ascii="Times New Roman" w:eastAsia="Times New Roman" w:hAnsi="Times New Roman" w:cs="Times New Roman"/>
          <w:b/>
          <w:bCs/>
        </w:rPr>
        <w:sectPr w:rsidR="005E2352" w:rsidRPr="004966FB" w:rsidSect="005E2352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77DBD9E7" w14:textId="2F598C9C" w:rsidR="001A79C8" w:rsidRPr="004966FB" w:rsidRDefault="0010282A" w:rsidP="00912F4E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4966FB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="00F414F9" w:rsidRPr="004966FB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651B0D" w:rsidRPr="004966FB">
        <w:rPr>
          <w:rFonts w:ascii="Times New Roman" w:hAnsi="Times New Roman" w:cs="Times New Roman" w:hint="eastAsia"/>
          <w:b/>
          <w:bCs/>
        </w:rPr>
        <w:t>3</w:t>
      </w:r>
      <w:r w:rsidR="00F414F9" w:rsidRPr="004966FB">
        <w:rPr>
          <w:rFonts w:ascii="Times New Roman" w:eastAsia="Times New Roman" w:hAnsi="Times New Roman" w:cs="Times New Roman"/>
          <w:b/>
          <w:bCs/>
        </w:rPr>
        <w:t xml:space="preserve">. Patient </w:t>
      </w:r>
      <w:r w:rsidR="008B415C" w:rsidRPr="004966FB">
        <w:rPr>
          <w:rFonts w:ascii="Times New Roman" w:hAnsi="Times New Roman" w:cs="Times New Roman" w:hint="eastAsia"/>
          <w:b/>
          <w:bCs/>
        </w:rPr>
        <w:t>c</w:t>
      </w:r>
      <w:r w:rsidR="00F414F9" w:rsidRPr="004966FB">
        <w:rPr>
          <w:rFonts w:ascii="Times New Roman" w:eastAsia="Times New Roman" w:hAnsi="Times New Roman" w:cs="Times New Roman"/>
          <w:b/>
          <w:bCs/>
        </w:rPr>
        <w:t xml:space="preserve">haracteristics by </w:t>
      </w:r>
      <w:r w:rsidR="008B415C" w:rsidRPr="004966FB">
        <w:rPr>
          <w:rFonts w:ascii="Times New Roman" w:hAnsi="Times New Roman" w:cs="Times New Roman" w:hint="eastAsia"/>
          <w:b/>
          <w:bCs/>
        </w:rPr>
        <w:t>a</w:t>
      </w:r>
      <w:r w:rsidR="00F414F9" w:rsidRPr="004966FB">
        <w:rPr>
          <w:rFonts w:ascii="Times New Roman" w:eastAsia="Times New Roman" w:hAnsi="Times New Roman" w:cs="Times New Roman"/>
          <w:b/>
          <w:bCs/>
        </w:rPr>
        <w:t xml:space="preserve">ge and </w:t>
      </w:r>
      <w:r w:rsidR="008B415C" w:rsidRPr="004966FB">
        <w:rPr>
          <w:rFonts w:ascii="Times New Roman" w:hAnsi="Times New Roman" w:cs="Times New Roman" w:hint="eastAsia"/>
          <w:b/>
          <w:bCs/>
        </w:rPr>
        <w:t>b</w:t>
      </w:r>
      <w:r w:rsidR="00F414F9" w:rsidRPr="004966FB">
        <w:rPr>
          <w:rFonts w:ascii="Times New Roman" w:eastAsia="Times New Roman" w:hAnsi="Times New Roman" w:cs="Times New Roman"/>
          <w:b/>
          <w:bCs/>
        </w:rPr>
        <w:t xml:space="preserve">ody </w:t>
      </w:r>
      <w:r w:rsidR="008B415C" w:rsidRPr="004966FB">
        <w:rPr>
          <w:rFonts w:ascii="Times New Roman" w:hAnsi="Times New Roman" w:cs="Times New Roman" w:hint="eastAsia"/>
          <w:b/>
          <w:bCs/>
        </w:rPr>
        <w:t>w</w:t>
      </w:r>
      <w:r w:rsidR="00F414F9" w:rsidRPr="004966FB">
        <w:rPr>
          <w:rFonts w:ascii="Times New Roman" w:eastAsia="Times New Roman" w:hAnsi="Times New Roman" w:cs="Times New Roman"/>
          <w:b/>
          <w:bCs/>
        </w:rPr>
        <w:t>eigh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37"/>
        <w:gridCol w:w="2490"/>
        <w:gridCol w:w="2490"/>
      </w:tblGrid>
      <w:tr w:rsidR="00491AA9" w:rsidRPr="004966FB" w14:paraId="58875AFB" w14:textId="6ED44D99" w:rsidTr="0B583EA2">
        <w:tc>
          <w:tcPr>
            <w:tcW w:w="2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26FC89" w14:textId="77777777" w:rsidR="00491AA9" w:rsidRPr="004966FB" w:rsidRDefault="00491AA9" w:rsidP="01EBBB6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2EBCF" w14:textId="7F6DE90A" w:rsidR="00491AA9" w:rsidRPr="004966FB" w:rsidRDefault="00491AA9" w:rsidP="01EBBB6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KS group (N=205)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0D4E72" w14:textId="1D2046E7" w:rsidR="00491AA9" w:rsidRPr="004966FB" w:rsidRDefault="00491AA9" w:rsidP="01EBBB6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non-KS group (N=254)</w:t>
            </w:r>
          </w:p>
        </w:tc>
      </w:tr>
      <w:tr w:rsidR="00491AA9" w:rsidRPr="004966FB" w14:paraId="13A07CBA" w14:textId="14FF1511" w:rsidTr="0B583EA2"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14E51D" w14:textId="6788C3E1" w:rsidR="00491AA9" w:rsidRPr="004966FB" w:rsidRDefault="00271033" w:rsidP="01EBBB68">
            <w:pPr>
              <w:rPr>
                <w:rFonts w:ascii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Age (years) 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A63106" w14:textId="7777777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B38274" w14:textId="7777777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91AA9" w:rsidRPr="004966FB" w14:paraId="4F3854D3" w14:textId="6DA72640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EDDA438" w14:textId="07474D96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-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67F1B81B" w14:textId="4ED8642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3F30D3C0" w14:textId="5E88036A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91AA9" w:rsidRPr="004966FB" w14:paraId="2D4C5848" w14:textId="334A1D56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4642" w14:textId="5FAE1DB4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0-1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2153" w14:textId="1B38184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54B4" w14:textId="52081BB5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91AA9" w:rsidRPr="004966FB" w14:paraId="4B79FF2B" w14:textId="45D58C89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0A08" w14:textId="7E7609A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0-2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B352" w14:textId="709224E6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FF2C" w14:textId="319E719C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91AA9" w:rsidRPr="004966FB" w14:paraId="2F2EC8F0" w14:textId="60532B34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1252" w14:textId="3D6E0E4E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A862" w14:textId="1243E619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9437" w14:textId="51DF036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91AA9" w:rsidRPr="004966FB" w14:paraId="562FCB16" w14:textId="26B9BFB1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4229" w14:textId="69F0E08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D1FE" w14:textId="557A47FF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8D5" w14:textId="4F28DE2C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491AA9" w:rsidRPr="004966FB" w14:paraId="44D731CE" w14:textId="59812CE3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F11E" w14:textId="20D20C4F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1AC9" w14:textId="4ADED5BA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79D7" w14:textId="61BA1C5B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491AA9" w:rsidRPr="004966FB" w14:paraId="4B1FDDB4" w14:textId="109FF8E6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DF9D" w14:textId="0D07CEBA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50C4" w14:textId="6AF08F7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5B06" w14:textId="29BCECE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491AA9" w:rsidRPr="004966FB" w14:paraId="1BEF18BF" w14:textId="2A5C4DF7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391B" w14:textId="5EFB27B6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70-7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824C" w14:textId="78D20F84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6E02" w14:textId="2DAA444C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491AA9" w:rsidRPr="004966FB" w14:paraId="7F0B216C" w14:textId="723F39FB" w:rsidTr="0B583EA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1055" w14:textId="0BD6C32C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80-8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6EE3" w14:textId="5692DDD0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C46A" w14:textId="5B544602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91AA9" w:rsidRPr="004966FB" w14:paraId="4D72F972" w14:textId="034C4A38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C6B59" w14:textId="36E1FFEA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≥</w:t>
            </w:r>
            <w:r w:rsidRPr="004966FB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F0222" w14:textId="0BF2D2FF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F1B329" w14:textId="7D9524E6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91AA9" w:rsidRPr="004966FB" w14:paraId="70B7FDA6" w14:textId="300F87E0" w:rsidTr="0B583EA2">
        <w:trPr>
          <w:trHeight w:val="70"/>
        </w:trPr>
        <w:tc>
          <w:tcPr>
            <w:tcW w:w="2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B6D3D" w14:textId="2CA68FB2" w:rsidR="00491AA9" w:rsidRPr="004966FB" w:rsidRDefault="00271033" w:rsidP="01EBBB6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 xml:space="preserve">Body </w:t>
            </w:r>
            <w:r w:rsidRPr="004966FB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eight (kg) 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A8D8F" w14:textId="7777777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A57CF8" w14:textId="7777777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491AA9" w:rsidRPr="004966FB" w14:paraId="2A4FF1AA" w14:textId="0C99E4B0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0791" w14:textId="65F217C3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≤3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147F" w14:textId="1877186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4FA3" w14:textId="2BF0C8B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91AA9" w:rsidRPr="004966FB" w14:paraId="5D14C50E" w14:textId="59C73D39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DCCE" w14:textId="388B1B7B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7686" w14:textId="2B33C201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A230" w14:textId="7BA65B1B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91AA9" w:rsidRPr="004966FB" w14:paraId="25D04F2A" w14:textId="5F406368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A2C5" w14:textId="53265E96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50-5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251A" w14:textId="40693B2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1F80" w14:textId="200F1A5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91AA9" w:rsidRPr="004966FB" w14:paraId="49E5A79F" w14:textId="2FDA2D7B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B98B" w14:textId="18004F90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0-6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ECC8" w14:textId="0117212E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5B9F" w14:textId="6F608E97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491AA9" w:rsidRPr="004966FB" w14:paraId="2CDCC950" w14:textId="5F62CBEB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AF1A" w14:textId="4C70BAA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70-7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79C6" w14:textId="6D69C4B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6830" w14:textId="0DACBFC8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491AA9" w:rsidRPr="004966FB" w14:paraId="0D28683E" w14:textId="38DC762B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7896" w14:textId="56EEAF01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80-8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EF55" w14:textId="16BC51A5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4560" w14:textId="5194EEF2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91AA9" w:rsidRPr="004966FB" w14:paraId="5B058557" w14:textId="34A54E4C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32DF" w14:textId="22F02225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90-9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900C" w14:textId="5D275FE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D9B9" w14:textId="4A97EF3F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491AA9" w:rsidRPr="004966FB" w14:paraId="16D9B660" w14:textId="728C6300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A6265EB" w14:textId="25CB6324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≥</w:t>
            </w:r>
            <w:r w:rsidRPr="004966FB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5BECCB0D" w14:textId="329EAE82" w:rsidR="00491AA9" w:rsidRPr="004966FB" w:rsidRDefault="00491AA9" w:rsidP="0B583EA2">
            <w:pPr>
              <w:jc w:val="right"/>
            </w:pPr>
            <w:r w:rsidRPr="004966F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</w:tcPr>
          <w:p w14:paraId="26369408" w14:textId="12F560AF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491AA9" w:rsidRPr="004966FB" w14:paraId="6C91B496" w14:textId="5BB5FB79" w:rsidTr="0B583EA2">
        <w:trPr>
          <w:trHeight w:val="70"/>
        </w:trPr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DDD59" w14:textId="6F3EA931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17233" w14:textId="124867FD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70AAF" w14:textId="35AF7062" w:rsidR="00491AA9" w:rsidRPr="004966FB" w:rsidRDefault="00491AA9" w:rsidP="01EBBB6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137</w:t>
            </w:r>
          </w:p>
        </w:tc>
      </w:tr>
    </w:tbl>
    <w:p w14:paraId="124A96D0" w14:textId="4F99275B" w:rsidR="008E2EF4" w:rsidRPr="004966FB" w:rsidRDefault="008E2EF4" w:rsidP="01EBBB68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KS: Kounis syndrome </w:t>
      </w:r>
      <w:r w:rsidRPr="004966FB">
        <w:br/>
      </w:r>
      <w:r w:rsidR="007E54BD" w:rsidRPr="004966FB">
        <w:rPr>
          <w:rFonts w:ascii="Times New Roman" w:eastAsia="Times New Roman" w:hAnsi="Times New Roman" w:cs="Times New Roman"/>
        </w:rPr>
        <w:t>The chi-squared test was not performed for age categories due to small numbers in some cells, and for weight categories due to a large proportion of missing data.</w:t>
      </w:r>
    </w:p>
    <w:p w14:paraId="16D45B7B" w14:textId="2CD853FD" w:rsidR="00912F4E" w:rsidRPr="004966FB" w:rsidRDefault="00912F4E">
      <w:pPr>
        <w:widowControl/>
        <w:rPr>
          <w:rFonts w:ascii="Times New Roman" w:hAnsi="Times New Roman" w:cs="Times New Roman"/>
        </w:rPr>
      </w:pPr>
      <w:r w:rsidRPr="004966FB">
        <w:rPr>
          <w:rFonts w:ascii="Times New Roman" w:hAnsi="Times New Roman" w:cs="Times New Roman"/>
        </w:rPr>
        <w:br w:type="page"/>
      </w:r>
    </w:p>
    <w:p w14:paraId="2BF3DC91" w14:textId="23166D4A" w:rsidR="002461E1" w:rsidRPr="004966FB" w:rsidRDefault="00EE3160" w:rsidP="002461E1">
      <w:pPr>
        <w:rPr>
          <w:rFonts w:ascii="Times New Roman" w:hAnsi="Times New Roman" w:cs="Times New Roman"/>
          <w:b/>
          <w:bCs/>
        </w:rPr>
      </w:pPr>
      <w:bookmarkStart w:id="0" w:name="_Hlk218029331"/>
      <w:r w:rsidRPr="004966FB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="002461E1" w:rsidRPr="004966FB">
        <w:rPr>
          <w:rFonts w:ascii="Times New Roman" w:eastAsia="Times New Roman" w:hAnsi="Times New Roman" w:cs="Times New Roman"/>
          <w:b/>
          <w:bCs/>
        </w:rPr>
        <w:t xml:space="preserve">Table </w:t>
      </w:r>
      <w:r w:rsidRPr="004966FB">
        <w:rPr>
          <w:rFonts w:ascii="Times New Roman" w:hAnsi="Times New Roman" w:cs="Times New Roman" w:hint="eastAsia"/>
          <w:b/>
          <w:bCs/>
        </w:rPr>
        <w:t>4</w:t>
      </w:r>
      <w:r w:rsidR="002461E1" w:rsidRPr="004966FB">
        <w:rPr>
          <w:rFonts w:ascii="Times New Roman" w:eastAsia="Times New Roman" w:hAnsi="Times New Roman" w:cs="Times New Roman"/>
          <w:b/>
          <w:bCs/>
        </w:rPr>
        <w:t xml:space="preserve">. Patient characteristics and </w:t>
      </w:r>
      <w:r w:rsidR="002461E1" w:rsidRPr="004966FB">
        <w:rPr>
          <w:rFonts w:ascii="Times New Roman" w:hAnsi="Times New Roman" w:cs="Times New Roman"/>
          <w:b/>
          <w:bCs/>
        </w:rPr>
        <w:t>fatal</w:t>
      </w:r>
      <w:r w:rsidR="002461E1" w:rsidRPr="004966FB">
        <w:rPr>
          <w:rFonts w:ascii="Times New Roman" w:eastAsia="Times New Roman" w:hAnsi="Times New Roman" w:cs="Times New Roman"/>
          <w:b/>
          <w:bCs/>
        </w:rPr>
        <w:t xml:space="preserve"> outcomes</w:t>
      </w:r>
      <w:r w:rsidRPr="004966FB">
        <w:rPr>
          <w:rFonts w:ascii="Times New Roman" w:hAnsi="Times New Roman" w:cs="Times New Roman" w:hint="eastAsia"/>
          <w:b/>
          <w:bCs/>
        </w:rPr>
        <w:t xml:space="preserve"> of e</w:t>
      </w:r>
      <w:r w:rsidRPr="004966FB">
        <w:rPr>
          <w:rFonts w:ascii="Times New Roman" w:hAnsi="Times New Roman" w:cs="Times New Roman"/>
          <w:b/>
          <w:bCs/>
        </w:rPr>
        <w:t>xtended cohort (n = 472)</w:t>
      </w:r>
    </w:p>
    <w:tbl>
      <w:tblPr>
        <w:tblW w:w="94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3"/>
        <w:gridCol w:w="1957"/>
        <w:gridCol w:w="2313"/>
        <w:gridCol w:w="1515"/>
      </w:tblGrid>
      <w:tr w:rsidR="002461E1" w:rsidRPr="004966FB" w14:paraId="653C6C9B" w14:textId="77777777" w:rsidTr="2DE77F1A">
        <w:trPr>
          <w:trHeight w:val="300"/>
        </w:trPr>
        <w:tc>
          <w:tcPr>
            <w:tcW w:w="3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6BC96C" w14:textId="77777777" w:rsidR="002461E1" w:rsidRPr="004966FB" w:rsidRDefault="002461E1" w:rsidP="00201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​Characteristic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1B0F0D" w14:textId="2AE676DA" w:rsidR="002461E1" w:rsidRPr="004966FB" w:rsidRDefault="002461E1" w:rsidP="00201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KS group (N=2</w:t>
            </w:r>
            <w:r w:rsidR="00EE3160" w:rsidRPr="004966FB">
              <w:rPr>
                <w:rFonts w:ascii="Times New Roman" w:hAnsi="Times New Roman" w:cs="Times New Roman" w:hint="eastAsia"/>
                <w:b/>
                <w:bCs/>
              </w:rPr>
              <w:t>16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1D1EE4" w14:textId="7D5F1A7A" w:rsidR="002461E1" w:rsidRPr="004966FB" w:rsidRDefault="002461E1" w:rsidP="00201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Non-KS group (N=</w:t>
            </w:r>
            <w:r w:rsidR="00EE3160" w:rsidRPr="004966FB">
              <w:rPr>
                <w:rFonts w:ascii="Times New Roman" w:hAnsi="Times New Roman" w:cs="Times New Roman" w:hint="eastAsia"/>
                <w:b/>
                <w:bCs/>
              </w:rPr>
              <w:t>256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37015E" w14:textId="77777777" w:rsidR="002461E1" w:rsidRPr="004966FB" w:rsidRDefault="002461E1" w:rsidP="002013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  <w:r w:rsidRPr="004966FB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2461E1" w:rsidRPr="004966FB" w14:paraId="4EE2349D" w14:textId="77777777" w:rsidTr="2DE77F1A">
        <w:trPr>
          <w:trHeight w:val="300"/>
        </w:trPr>
        <w:tc>
          <w:tcPr>
            <w:tcW w:w="37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1F6115" w14:textId="77777777" w:rsidR="002461E1" w:rsidRPr="004966FB" w:rsidRDefault="002461E1" w:rsidP="002013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DC3641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1A0401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0184A2B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5FCD147F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57095D3A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/>
              </w:rPr>
              <w:t>M</w:t>
            </w:r>
            <w:r w:rsidRPr="004966FB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1D4A4D05" w14:textId="6EDD28FE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45 (6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6796F37" w14:textId="3D4EE5D9" w:rsidR="002461E1" w:rsidRPr="004966FB" w:rsidRDefault="002461E1" w:rsidP="002013E4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25 (49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BAC65E0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461E1" w:rsidRPr="004966FB" w14:paraId="32348C8F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828F9" w14:textId="77777777" w:rsidR="002461E1" w:rsidRPr="004966FB" w:rsidRDefault="002461E1" w:rsidP="002013E4">
            <w:pPr>
              <w:spacing w:line="240" w:lineRule="auto"/>
              <w:ind w:firstLineChars="50" w:firstLine="12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8B452" w14:textId="632A902C" w:rsidR="002461E1" w:rsidRPr="004966FB" w:rsidRDefault="002461E1" w:rsidP="002013E4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71 (33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DA7BC9" w14:textId="2FB7A0BD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31 (51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CBD197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461E1" w:rsidRPr="004966FB" w14:paraId="2C2C1A22" w14:textId="77777777" w:rsidTr="2DE77F1A">
        <w:trPr>
          <w:trHeight w:val="300"/>
        </w:trPr>
        <w:tc>
          <w:tcPr>
            <w:tcW w:w="37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129C9" w14:textId="77777777" w:rsidR="002461E1" w:rsidRPr="004966FB" w:rsidRDefault="002461E1" w:rsidP="002013E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Diseases under treatment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ACC3B6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DCDFBA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7FCEC4" w14:textId="77777777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461E1" w:rsidRPr="004966FB" w14:paraId="036B7BB7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3579B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Hypertension​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C749333" w14:textId="5E200D29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 (2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F3FE6B7" w14:textId="00C3BA05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0 (4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82D67E" w14:textId="6C26924C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.190</w:t>
            </w:r>
          </w:p>
        </w:tc>
      </w:tr>
      <w:tr w:rsidR="002461E1" w:rsidRPr="004966FB" w14:paraId="661028BB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5CA16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Malignancy​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AD68715" w14:textId="358C488B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 (1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3090958" w14:textId="137F771E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4 (5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B85135" w14:textId="6EEFDC6C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2461E1" w:rsidRPr="004966FB" w14:paraId="0200CF47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77CE8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ardiac disorder​s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57F8421" w14:textId="5768B863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8 (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7FCDA81" w14:textId="16977977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3 (13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A574BB8" w14:textId="4EEA90E0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461E1" w:rsidRPr="004966FB" w14:paraId="65B8A3A3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C8CF7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Diabetes​ mellitus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0658C617" w14:textId="37CBDA74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 (1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6B40932" w14:textId="77527624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3 (13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3D1766B" w14:textId="44482E02" w:rsidR="002461E1" w:rsidRPr="004966FB" w:rsidRDefault="002461E1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461E1" w:rsidRPr="004966FB" w14:paraId="1BE907B1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A89F7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Renal failure/impairment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D3BBC32" w14:textId="2019D500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7AFA08F" w14:textId="51F67F1C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/>
              </w:rPr>
              <w:t>1 (</w:t>
            </w:r>
            <w:r w:rsidR="29DCE4D5" w:rsidRPr="004966FB">
              <w:rPr>
                <w:rFonts w:ascii="Times New Roman" w:hAnsi="Times New Roman" w:cs="Times New Roman"/>
              </w:rPr>
              <w:t>&lt;1%</w:t>
            </w:r>
            <w:r w:rsidRPr="004966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7AF51FB" w14:textId="41B17809" w:rsidR="002461E1" w:rsidRPr="004966FB" w:rsidRDefault="002461E1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.358</w:t>
            </w:r>
          </w:p>
        </w:tc>
      </w:tr>
      <w:tr w:rsidR="002461E1" w:rsidRPr="004966FB" w14:paraId="62479543" w14:textId="77777777" w:rsidTr="2DE77F1A">
        <w:trPr>
          <w:trHeight w:val="30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8CE5E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Allergy​ conditions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7971C768" w14:textId="6D85D993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3 (6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CFBEA21" w14:textId="7DCDF2A6" w:rsidR="002461E1" w:rsidRPr="004966FB" w:rsidRDefault="002461E1" w:rsidP="002461E1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53 (21%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751A585" w14:textId="651D1547" w:rsidR="002461E1" w:rsidRPr="004966FB" w:rsidRDefault="00EE3160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461E1" w:rsidRPr="004966FB" w14:paraId="6C2162A1" w14:textId="77777777" w:rsidTr="2DE77F1A">
        <w:trPr>
          <w:trHeight w:val="80"/>
        </w:trPr>
        <w:tc>
          <w:tcPr>
            <w:tcW w:w="37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362326" w14:textId="77777777" w:rsidR="002461E1" w:rsidRPr="004966FB" w:rsidRDefault="002461E1" w:rsidP="002013E4">
            <w:pPr>
              <w:spacing w:line="240" w:lineRule="auto"/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Lipid metabolism disorders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EF53A8" w14:textId="4C146B36" w:rsidR="002461E1" w:rsidRPr="004966FB" w:rsidRDefault="00EE3160" w:rsidP="00EE3160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 (1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90869" w14:textId="4D7E3D2D" w:rsidR="002461E1" w:rsidRPr="004966FB" w:rsidRDefault="00EE3160" w:rsidP="00EE3160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 (1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45659" w14:textId="2DB472F4" w:rsidR="002461E1" w:rsidRPr="004966FB" w:rsidRDefault="00EE3160" w:rsidP="002013E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.834</w:t>
            </w:r>
          </w:p>
        </w:tc>
      </w:tr>
      <w:tr w:rsidR="002461E1" w:rsidRPr="004966FB" w14:paraId="059B043A" w14:textId="77777777" w:rsidTr="2DE77F1A">
        <w:trPr>
          <w:trHeight w:val="50"/>
        </w:trPr>
        <w:tc>
          <w:tcPr>
            <w:tcW w:w="3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D1B392" w14:textId="77777777" w:rsidR="002461E1" w:rsidRPr="004966FB" w:rsidRDefault="002461E1" w:rsidP="002013E4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966FB">
              <w:rPr>
                <w:rFonts w:ascii="Times New Roman" w:hAnsi="Times New Roman" w:cs="Times New Roman"/>
                <w:b/>
                <w:bCs/>
              </w:rPr>
              <w:t>Fatal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 xml:space="preserve"> outcome</w:t>
            </w:r>
            <w:r w:rsidRPr="004966FB">
              <w:rPr>
                <w:rFonts w:ascii="Times New Roman" w:eastAsia="Times New Roman" w:hAnsi="Times New Roman" w:cs="Times New Roman"/>
              </w:rPr>
              <w:t>​ 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E2D643" w14:textId="354DEA52" w:rsidR="002461E1" w:rsidRPr="004966FB" w:rsidRDefault="00EE3160" w:rsidP="00EE3160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6 (3%)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42833B" w14:textId="706A49A8" w:rsidR="002461E1" w:rsidRPr="004966FB" w:rsidRDefault="00EE3160" w:rsidP="00EE3160">
            <w:pPr>
              <w:wordWrap w:val="0"/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6 (18%)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B165CB" w14:textId="612A7A1E" w:rsidR="002461E1" w:rsidRPr="004966FB" w:rsidRDefault="00EE3160" w:rsidP="002013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72D8A9D3" w14:textId="3F3B630B" w:rsidR="002461E1" w:rsidRPr="004966FB" w:rsidRDefault="77709D2A" w:rsidP="2DE77F1A">
      <w:pPr>
        <w:rPr>
          <w:rFonts w:ascii="Times New Roman" w:eastAsia="Times New Roman" w:hAnsi="Times New Roman" w:cs="Times New Roman"/>
          <w:color w:val="000000" w:themeColor="text1"/>
          <w:szCs w:val="22"/>
        </w:rPr>
      </w:pPr>
      <w:r w:rsidRPr="004966FB">
        <w:rPr>
          <w:rFonts w:ascii="Times New Roman" w:eastAsia="Times New Roman" w:hAnsi="Times New Roman" w:cs="Times New Roman"/>
          <w:b/>
          <w:bCs/>
          <w:color w:val="000000" w:themeColor="text1"/>
          <w:szCs w:val="22"/>
        </w:rPr>
        <w:t>Data are presented as n (%).</w:t>
      </w:r>
    </w:p>
    <w:p w14:paraId="6E757AC5" w14:textId="20585751" w:rsidR="002461E1" w:rsidRPr="004966FB" w:rsidRDefault="77709D2A" w:rsidP="2DE77F1A">
      <w:pPr>
        <w:widowControl/>
        <w:rPr>
          <w:rFonts w:ascii="Times New Roman" w:eastAsia="Times New Roman" w:hAnsi="Times New Roman" w:cs="Times New Roman"/>
          <w:color w:val="000000" w:themeColor="text1"/>
          <w:szCs w:val="22"/>
        </w:rPr>
      </w:pPr>
      <w:r w:rsidRPr="004966FB">
        <w:rPr>
          <w:rFonts w:ascii="Times New Roman" w:eastAsia="Times New Roman" w:hAnsi="Times New Roman" w:cs="Times New Roman"/>
          <w:color w:val="000000" w:themeColor="text1"/>
          <w:szCs w:val="22"/>
        </w:rPr>
        <w:t>KS: Kounis syndrome </w:t>
      </w:r>
      <w:r w:rsidR="002461E1" w:rsidRPr="004966FB">
        <w:br/>
      </w:r>
      <w:r w:rsidRPr="004966FB">
        <w:rPr>
          <w:rFonts w:ascii="Times New Roman" w:eastAsia="Times New Roman" w:hAnsi="Times New Roman" w:cs="Times New Roman"/>
          <w:color w:val="000000" w:themeColor="text1"/>
          <w:szCs w:val="22"/>
        </w:rPr>
        <w:t>† p-values were calculated using the chi-squared test or Fisher's exact test, as appropriate. p&lt;0.05 was considered statistically significant. </w:t>
      </w:r>
    </w:p>
    <w:p w14:paraId="5F48FB1F" w14:textId="5877293A" w:rsidR="002461E1" w:rsidRPr="004966FB" w:rsidRDefault="002461E1">
      <w:pPr>
        <w:widowControl/>
        <w:rPr>
          <w:rFonts w:ascii="Times New Roman" w:eastAsia="Times New Roman" w:hAnsi="Times New Roman" w:cs="Times New Roman"/>
          <w:b/>
          <w:bCs/>
        </w:rPr>
      </w:pPr>
      <w:r w:rsidRPr="004966FB">
        <w:rPr>
          <w:rFonts w:ascii="Times New Roman" w:eastAsia="Times New Roman" w:hAnsi="Times New Roman" w:cs="Times New Roman"/>
          <w:b/>
          <w:bCs/>
        </w:rPr>
        <w:br w:type="page"/>
      </w:r>
    </w:p>
    <w:p w14:paraId="1083C75D" w14:textId="7FC97073" w:rsidR="002461E1" w:rsidRPr="004966FB" w:rsidRDefault="00EE3160" w:rsidP="002461E1">
      <w:pPr>
        <w:rPr>
          <w:rFonts w:ascii="Times New Roman" w:hAnsi="Times New Roman" w:cs="Times New Roman"/>
          <w:b/>
          <w:bCs/>
        </w:rPr>
      </w:pPr>
      <w:r w:rsidRPr="004966FB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</w:t>
      </w:r>
      <w:r w:rsidR="002461E1" w:rsidRPr="004966FB">
        <w:rPr>
          <w:rFonts w:ascii="Times New Roman" w:eastAsia="Times New Roman" w:hAnsi="Times New Roman" w:cs="Times New Roman"/>
          <w:b/>
          <w:bCs/>
        </w:rPr>
        <w:t xml:space="preserve">Table </w:t>
      </w:r>
      <w:r w:rsidRPr="004966FB">
        <w:rPr>
          <w:rFonts w:ascii="Times New Roman" w:hAnsi="Times New Roman" w:cs="Times New Roman" w:hint="eastAsia"/>
          <w:b/>
          <w:bCs/>
        </w:rPr>
        <w:t>5</w:t>
      </w:r>
      <w:r w:rsidR="002461E1" w:rsidRPr="004966FB">
        <w:rPr>
          <w:rFonts w:ascii="Times New Roman" w:eastAsia="Times New Roman" w:hAnsi="Times New Roman" w:cs="Times New Roman"/>
          <w:b/>
          <w:bCs/>
        </w:rPr>
        <w:t>. Medication use and suspected antibiotics</w:t>
      </w:r>
      <w:r w:rsidRPr="004966FB">
        <w:rPr>
          <w:rFonts w:ascii="Times New Roman" w:hAnsi="Times New Roman" w:cs="Times New Roman" w:hint="eastAsia"/>
          <w:b/>
          <w:bCs/>
        </w:rPr>
        <w:t xml:space="preserve"> of e</w:t>
      </w:r>
      <w:r w:rsidRPr="004966FB">
        <w:rPr>
          <w:rFonts w:ascii="Times New Roman" w:hAnsi="Times New Roman" w:cs="Times New Roman"/>
          <w:b/>
          <w:bCs/>
        </w:rPr>
        <w:t>xtended cohort (n = 472)</w:t>
      </w:r>
    </w:p>
    <w:tbl>
      <w:tblPr>
        <w:tblW w:w="98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0"/>
        <w:gridCol w:w="1221"/>
        <w:gridCol w:w="1686"/>
        <w:gridCol w:w="999"/>
      </w:tblGrid>
      <w:tr w:rsidR="00EE3160" w:rsidRPr="004966FB" w14:paraId="30F611FB" w14:textId="77777777" w:rsidTr="2DE77F1A">
        <w:trPr>
          <w:trHeight w:val="300"/>
        </w:trPr>
        <w:tc>
          <w:tcPr>
            <w:tcW w:w="5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0CA640" w14:textId="77777777" w:rsidR="00EE3160" w:rsidRPr="004966FB" w:rsidRDefault="00EE3160" w:rsidP="00EE31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ATC Code / Category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52DDBC" w14:textId="4464DBA2" w:rsidR="00EE3160" w:rsidRPr="004966FB" w:rsidRDefault="00EE3160" w:rsidP="00EE31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KS group (N=2</w:t>
            </w:r>
            <w:r w:rsidRPr="004966FB">
              <w:rPr>
                <w:rFonts w:ascii="Times New Roman" w:hAnsi="Times New Roman" w:cs="Times New Roman" w:hint="eastAsia"/>
                <w:b/>
                <w:bCs/>
              </w:rPr>
              <w:t>16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115223" w14:textId="0A4B3391" w:rsidR="00EE3160" w:rsidRPr="004966FB" w:rsidRDefault="00EE3160" w:rsidP="00EE31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Non-KS group (N=</w:t>
            </w:r>
            <w:r w:rsidRPr="004966FB">
              <w:rPr>
                <w:rFonts w:ascii="Times New Roman" w:hAnsi="Times New Roman" w:cs="Times New Roman" w:hint="eastAsia"/>
                <w:b/>
                <w:bCs/>
              </w:rPr>
              <w:t>256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88BE36" w14:textId="77777777" w:rsidR="00EE3160" w:rsidRPr="004966FB" w:rsidRDefault="00EE3160" w:rsidP="00EE31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p-value​</w:t>
            </w:r>
            <w:r w:rsidRPr="004966F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2461E1" w:rsidRPr="004966FB" w14:paraId="5D5B5492" w14:textId="77777777" w:rsidTr="2DE77F1A">
        <w:trPr>
          <w:trHeight w:val="300"/>
        </w:trPr>
        <w:tc>
          <w:tcPr>
            <w:tcW w:w="59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1CA778" w14:textId="77777777" w:rsidR="002461E1" w:rsidRPr="004966FB" w:rsidRDefault="002461E1" w:rsidP="002013E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Medication use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5185E7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8ACA8E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89890B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461E1" w:rsidRPr="004966FB" w14:paraId="54BEB98C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</w:tcPr>
          <w:p w14:paraId="13C83C42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B01 Antithrombotic agent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73F1" w14:textId="3CFB71FD" w:rsidR="002461E1" w:rsidRPr="004966FB" w:rsidRDefault="00814E1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3</w:t>
            </w:r>
            <w:r w:rsidR="00EE3160" w:rsidRPr="004966FB">
              <w:rPr>
                <w:rFonts w:ascii="Times New Roman" w:hAnsi="Times New Roman" w:cs="Times New Roman" w:hint="eastAsia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11</w:t>
            </w:r>
            <w:r w:rsidR="00EE3160" w:rsidRPr="004966FB">
              <w:rPr>
                <w:rFonts w:ascii="Times New Roman" w:hAnsi="Times New Roman" w:cs="Times New Roman" w:hint="eastAsia"/>
              </w:rPr>
              <w:t xml:space="preserve">%)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8E5C" w14:textId="5E951BE8" w:rsidR="002461E1" w:rsidRPr="004966FB" w:rsidRDefault="00EE3160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94 (37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46E7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12FEEEE2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12174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01 Cardiac therapy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0B4" w14:textId="4AA80E6A" w:rsidR="002461E1" w:rsidRPr="004966FB" w:rsidRDefault="00814E1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3</w:t>
            </w:r>
            <w:r w:rsidR="00EE3160" w:rsidRPr="004966FB">
              <w:rPr>
                <w:rFonts w:ascii="Times New Roman" w:hAnsi="Times New Roman" w:cs="Times New Roman" w:hint="eastAsia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11</w:t>
            </w:r>
            <w:r w:rsidR="00EE3160" w:rsidRPr="004966FB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70C1" w14:textId="625E6B76" w:rsidR="002461E1" w:rsidRPr="004966FB" w:rsidRDefault="00EE316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57 (2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9460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5C45CEB0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F1CEE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07 Beta blocking agent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C595" w14:textId="676BA504" w:rsidR="002461E1" w:rsidRPr="004966FB" w:rsidRDefault="00814E1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9</w:t>
            </w:r>
            <w:r w:rsidR="00EE3160" w:rsidRPr="004966FB">
              <w:rPr>
                <w:rFonts w:ascii="Times New Roman" w:hAnsi="Times New Roman" w:cs="Times New Roman" w:hint="eastAsia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4</w:t>
            </w:r>
            <w:r w:rsidR="00EE3160" w:rsidRPr="004966FB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A6EB" w14:textId="0DE42B8D" w:rsidR="002461E1" w:rsidRPr="004966FB" w:rsidRDefault="00EE316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3 (17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4B48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5D633F15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255A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C09 Agents acting on the renin–angiotensin system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F1B7" w14:textId="7C8148BC" w:rsidR="002461E1" w:rsidRPr="004966FB" w:rsidRDefault="00814E1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0</w:t>
            </w:r>
            <w:r w:rsidR="00EE3160" w:rsidRPr="004966FB">
              <w:rPr>
                <w:rFonts w:ascii="Times New Roman" w:hAnsi="Times New Roman" w:cs="Times New Roman" w:hint="eastAsia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5</w:t>
            </w:r>
            <w:r w:rsidR="00EE3160" w:rsidRPr="004966FB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FBC8" w14:textId="7E1EC8A9" w:rsidR="002461E1" w:rsidRPr="004966FB" w:rsidRDefault="00EE3160" w:rsidP="00EE316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80 (3</w:t>
            </w:r>
            <w:r w:rsidR="00814E10" w:rsidRPr="004966FB">
              <w:rPr>
                <w:rFonts w:ascii="Times New Roman" w:hAnsi="Times New Roman" w:cs="Times New Roman" w:hint="eastAsia"/>
              </w:rPr>
              <w:t>1</w:t>
            </w:r>
            <w:r w:rsidRPr="004966FB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FCB3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2E0933A2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0396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L01 Antineoplastic agent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6E1A" w14:textId="3854F488" w:rsidR="002461E1" w:rsidRPr="004966FB" w:rsidRDefault="00814E10" w:rsidP="002013E4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C8C5" w14:textId="3505C113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7 (1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E1A4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7FDDD37F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EACA3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L04 Immunosuppressant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BA6F" w14:textId="546C5F58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 (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30A1" w14:textId="24C2CD6F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51 (2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7784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2C3712D6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7B973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M01 Anti-inflammatory and antirheumatic product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7CF8" w14:textId="1CE73E9B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1 (1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0A3E" w14:textId="560988E9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74 (29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9F52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224D9E19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73EF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N01 Anesthetic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69A5" w14:textId="7D2A4BC1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3 (15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C645" w14:textId="1AAEE7C0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7 (1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0B20" w14:textId="5A8C2AE3" w:rsidR="002461E1" w:rsidRPr="004966FB" w:rsidRDefault="002461E1" w:rsidP="002013E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</w:t>
            </w:r>
            <w:r w:rsidR="00814E10" w:rsidRPr="004966FB">
              <w:rPr>
                <w:rFonts w:ascii="Times New Roman" w:hAnsi="Times New Roman" w:cs="Times New Roman" w:hint="eastAsia"/>
              </w:rPr>
              <w:t>802</w:t>
            </w:r>
          </w:p>
        </w:tc>
      </w:tr>
      <w:tr w:rsidR="002461E1" w:rsidRPr="004966FB" w14:paraId="19F26FA1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6E5E6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N02 Analgesics​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609B" w14:textId="72595079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9 (1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C8B1" w14:textId="2BA856ED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08 (42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F27D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2461E1" w:rsidRPr="004966FB" w14:paraId="3E85454D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4B136E4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V08 Contrast media​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377EC" w14:textId="6A6CDAF3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C6593" w14:textId="6B309169" w:rsidR="002461E1" w:rsidRPr="004966FB" w:rsidRDefault="00814E10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 (1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18984" w14:textId="67A7BADC" w:rsidR="002461E1" w:rsidRPr="004966FB" w:rsidRDefault="002461E1" w:rsidP="002013E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11</w:t>
            </w:r>
            <w:r w:rsidR="00814E10" w:rsidRPr="004966F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461E1" w:rsidRPr="004966FB" w14:paraId="29488E03" w14:textId="77777777" w:rsidTr="2DE77F1A">
        <w:trPr>
          <w:trHeight w:val="300"/>
        </w:trPr>
        <w:tc>
          <w:tcPr>
            <w:tcW w:w="59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C0653B" w14:textId="77777777" w:rsidR="002461E1" w:rsidRPr="004966FB" w:rsidRDefault="002461E1" w:rsidP="002013E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Suspected Antibiotics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F85324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9A433A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11D5EC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461E1" w:rsidRPr="004966FB" w14:paraId="0C344F4A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C34F" w14:textId="77777777" w:rsidR="002461E1" w:rsidRPr="004966FB" w:rsidRDefault="002461E1" w:rsidP="002013E4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A TETRACYCLIN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8CB5" w14:textId="0589690A" w:rsidR="002461E1" w:rsidRPr="004966FB" w:rsidRDefault="00C744CC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</w:t>
            </w:r>
            <w:r w:rsidR="00814E10" w:rsidRPr="004966FB">
              <w:rPr>
                <w:rFonts w:ascii="Times New Roman" w:hAnsi="Times New Roman" w:cs="Times New Roman" w:hint="eastAsia"/>
              </w:rPr>
              <w:t xml:space="preserve"> (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E1E2" w14:textId="5BF0C9C7" w:rsidR="002461E1" w:rsidRPr="004966FB" w:rsidRDefault="00C744CC" w:rsidP="00814E1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9</w:t>
            </w:r>
            <w:r w:rsidR="00814E10" w:rsidRPr="004966FB">
              <w:rPr>
                <w:rFonts w:ascii="Times New Roman" w:hAnsi="Times New Roman" w:cs="Times New Roman" w:hint="eastAsia"/>
              </w:rPr>
              <w:t xml:space="preserve"> (1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64AF" w14:textId="77777777" w:rsidR="002461E1" w:rsidRPr="004966FB" w:rsidRDefault="002461E1" w:rsidP="002013E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14E10" w:rsidRPr="004966FB" w14:paraId="493D6243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88D2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C BETA-LACTAM ANTIBACTERIALS, PENICILLI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D04F" w14:textId="3C08A5F4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8</w:t>
            </w:r>
            <w:r w:rsidR="00C744CC" w:rsidRPr="004966FB">
              <w:rPr>
                <w:rFonts w:ascii="Times New Roman" w:hAnsi="Times New Roman" w:cs="Times New Roman" w:hint="eastAsia"/>
              </w:rPr>
              <w:t>7</w:t>
            </w:r>
            <w:r w:rsidRPr="004966FB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40</w:t>
            </w:r>
            <w:r w:rsidRPr="004966FB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2F62" w14:textId="1628CD89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77 (30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7D6B" w14:textId="47FA8B96" w:rsidR="00814E10" w:rsidRPr="004966FB" w:rsidRDefault="00814E10" w:rsidP="00814E10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0</w:t>
            </w:r>
            <w:r w:rsidRPr="004966FB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814E10" w:rsidRPr="004966FB" w14:paraId="7AA55F55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8FDC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D OTHER BETA-LACTAM ANTIBACTERIA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DDDD" w14:textId="41F0C6EF" w:rsidR="00814E10" w:rsidRPr="004966FB" w:rsidRDefault="00C744CC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70</w:t>
            </w:r>
            <w:r w:rsidR="00814E10" w:rsidRPr="004966FB">
              <w:rPr>
                <w:rFonts w:ascii="Times New Roman" w:eastAsia="Times New Roman" w:hAnsi="Times New Roman" w:cs="Times New Roman"/>
              </w:rPr>
              <w:t xml:space="preserve"> (</w:t>
            </w:r>
            <w:r w:rsidRPr="004966FB">
              <w:rPr>
                <w:rFonts w:ascii="Times New Roman" w:hAnsi="Times New Roman" w:cs="Times New Roman" w:hint="eastAsia"/>
              </w:rPr>
              <w:t>32</w:t>
            </w:r>
            <w:r w:rsidR="00814E10" w:rsidRPr="004966FB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332F" w14:textId="625E2AC3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79 (31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925A" w14:textId="61C05F7F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</w:t>
            </w:r>
            <w:r w:rsidR="00C744CC" w:rsidRPr="004966FB">
              <w:rPr>
                <w:rFonts w:ascii="Times New Roman" w:hAnsi="Times New Roman" w:cs="Times New Roman" w:hint="eastAsia"/>
              </w:rPr>
              <w:t>71</w:t>
            </w:r>
            <w:r w:rsidRPr="004966F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814E10" w:rsidRPr="004966FB" w14:paraId="41AD61BD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3B83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E SULFONAMIDES AND TRIMETHOPRI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DF58" w14:textId="218458E6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 (2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E2C6" w14:textId="41A2B9BB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5 (18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9B6C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14E10" w:rsidRPr="004966FB" w14:paraId="22F62987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71E4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F MACROLIDES, LINCOSAMIDES AND STREPTOGRAMI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16B1" w14:textId="51BBF3BB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3 (1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3621" w14:textId="139F6F94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1 (16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61D0" w14:textId="503C8BDC" w:rsidR="00814E10" w:rsidRPr="004966FB" w:rsidRDefault="00814E10" w:rsidP="00814E10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0</w:t>
            </w:r>
            <w:r w:rsidR="00C744CC" w:rsidRPr="004966FB"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814E10" w:rsidRPr="004966FB" w14:paraId="787E4D6B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E606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G AMINOGLYCOSIDE ANTIBACTERIA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670C" w14:textId="070A46B7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3 (1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FC4B" w14:textId="7C9A6FF5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59 (23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A748" w14:textId="4BC60184" w:rsidR="00814E10" w:rsidRPr="004966FB" w:rsidRDefault="00C744CC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&lt;</w:t>
            </w:r>
            <w:r w:rsidR="00814E10" w:rsidRPr="004966FB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814E10" w:rsidRPr="004966FB" w14:paraId="2F892E3F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0107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M QUINOLONE ANTIBACTERIAL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2676" w14:textId="3DCFC3D4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 (&lt;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4A32" w14:textId="076C1264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9 (15%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2505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14E10" w:rsidRPr="004966FB" w14:paraId="4C3E05D5" w14:textId="77777777" w:rsidTr="2DE77F1A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0036C" w14:textId="77777777" w:rsidR="00814E10" w:rsidRPr="004966FB" w:rsidRDefault="00814E10" w:rsidP="00814E10">
            <w:pPr>
              <w:ind w:firstLineChars="50" w:firstLine="110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J01X OTHER ANTIBACTERIAL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02C96" w14:textId="139A12ED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20 (9%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B54F9" w14:textId="65A5F059" w:rsidR="00814E10" w:rsidRPr="004966FB" w:rsidRDefault="594A095B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/>
              </w:rPr>
              <w:t>27</w:t>
            </w:r>
            <w:r w:rsidR="5452B60D" w:rsidRPr="004966FB"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7D688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0.629</w:t>
            </w:r>
          </w:p>
        </w:tc>
      </w:tr>
      <w:tr w:rsidR="00814E10" w:rsidRPr="004966FB" w14:paraId="64262AE6" w14:textId="77777777" w:rsidTr="2DE77F1A">
        <w:trPr>
          <w:trHeight w:val="300"/>
        </w:trPr>
        <w:tc>
          <w:tcPr>
            <w:tcW w:w="5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72A1D6" w14:textId="77777777" w:rsidR="00814E10" w:rsidRPr="004966FB" w:rsidRDefault="00814E10" w:rsidP="00814E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</w:rPr>
              <w:t>Polypharmacy*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B73FF9" w14:textId="285F3F35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5 (21%)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1DF3E6" w14:textId="46DCEE3A" w:rsidR="00814E10" w:rsidRPr="004966FB" w:rsidRDefault="00C744CC" w:rsidP="00C744CC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60 (63%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22911F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14E10" w:rsidRPr="004966FB" w14:paraId="2A5DB2A6" w14:textId="77777777" w:rsidTr="2DE77F1A">
        <w:trPr>
          <w:trHeight w:val="300"/>
        </w:trPr>
        <w:tc>
          <w:tcPr>
            <w:tcW w:w="5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48B530" w14:textId="77777777" w:rsidR="00814E10" w:rsidRPr="004966FB" w:rsidRDefault="00814E10" w:rsidP="00814E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Combination antimicrobials**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BC10A" w14:textId="3AA5C8CA" w:rsidR="00814E10" w:rsidRPr="004966FB" w:rsidRDefault="00C744CC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1</w:t>
            </w:r>
            <w:r w:rsidR="00814E10" w:rsidRPr="004966FB">
              <w:rPr>
                <w:rFonts w:ascii="Times New Roman" w:eastAsia="Times New Roman" w:hAnsi="Times New Roman" w:cs="Times New Roman"/>
              </w:rPr>
              <w:t xml:space="preserve"> (5%)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964DC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61 (24%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6F5005" w14:textId="77777777" w:rsidR="00814E10" w:rsidRPr="004966FB" w:rsidRDefault="00814E10" w:rsidP="00814E1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676849B9" w14:textId="77777777" w:rsidR="002461E1" w:rsidRPr="004966FB" w:rsidRDefault="002461E1" w:rsidP="002461E1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 xml:space="preserve">Data are presented as n (%). </w:t>
      </w:r>
    </w:p>
    <w:p w14:paraId="26E121DD" w14:textId="77777777" w:rsidR="002461E1" w:rsidRPr="004966FB" w:rsidRDefault="002461E1" w:rsidP="002461E1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ATC: Anatomical Therapeutic Chemical, KS: Kounis syndrome.</w:t>
      </w:r>
    </w:p>
    <w:p w14:paraId="25DCE517" w14:textId="77777777" w:rsidR="002461E1" w:rsidRPr="004966FB" w:rsidRDefault="002461E1" w:rsidP="002461E1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 xml:space="preserve">*Polypharmacy: use of </w:t>
      </w:r>
      <w:r w:rsidRPr="004966FB">
        <w:rPr>
          <w:rFonts w:ascii="Times New Roman" w:hAnsi="Times New Roman" w:cs="Times New Roman"/>
        </w:rPr>
        <w:t>six</w:t>
      </w:r>
      <w:r w:rsidRPr="004966FB">
        <w:rPr>
          <w:rFonts w:ascii="Times New Roman" w:eastAsia="Times New Roman" w:hAnsi="Times New Roman" w:cs="Times New Roman"/>
        </w:rPr>
        <w:t xml:space="preserve"> or more drugs (suspected and concomitant).</w:t>
      </w:r>
    </w:p>
    <w:p w14:paraId="264D79F9" w14:textId="4133C3CA" w:rsidR="002461E1" w:rsidRPr="004966FB" w:rsidRDefault="002461E1" w:rsidP="0B5873C3">
      <w:pPr>
        <w:rPr>
          <w:rFonts w:ascii="Times New Roman" w:eastAsia="Times New Roman" w:hAnsi="Times New Roman" w:cs="Times New Roman"/>
          <w:szCs w:val="22"/>
        </w:rPr>
      </w:pPr>
      <w:r w:rsidRPr="004966FB">
        <w:rPr>
          <w:rFonts w:ascii="Times New Roman" w:eastAsia="Times New Roman" w:hAnsi="Times New Roman" w:cs="Times New Roman"/>
        </w:rPr>
        <w:t>**Combination antimicrobials: two or more antibiotic classes</w:t>
      </w:r>
      <w:r w:rsidR="04373B99" w:rsidRPr="004966FB">
        <w:rPr>
          <w:rFonts w:ascii="Times New Roman" w:eastAsia="Times New Roman" w:hAnsi="Times New Roman" w:cs="Times New Roman"/>
          <w:b/>
          <w:bCs/>
          <w:szCs w:val="22"/>
        </w:rPr>
        <w:t xml:space="preserve"> (</w:t>
      </w:r>
      <w:r w:rsidR="04373B99" w:rsidRPr="004966FB">
        <w:rPr>
          <w:rFonts w:ascii="Times New Roman" w:eastAsia="Times New Roman" w:hAnsi="Times New Roman" w:cs="Times New Roman"/>
          <w:szCs w:val="22"/>
        </w:rPr>
        <w:t>third-level ATC code).</w:t>
      </w:r>
    </w:p>
    <w:p w14:paraId="054D1E67" w14:textId="77777777" w:rsidR="002461E1" w:rsidRPr="004966FB" w:rsidRDefault="002461E1" w:rsidP="002461E1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† p-values were calculated using the chi-squared test or Fisher’s exact test, as appropriate. p&lt;0.05 was statistically significant.</w:t>
      </w:r>
    </w:p>
    <w:p w14:paraId="7A93F9D4" w14:textId="77777777" w:rsidR="002461E1" w:rsidRPr="004966FB" w:rsidRDefault="002461E1" w:rsidP="002461E1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Medication use is classified by ATC second-level codes (suspected and concomitant drugs). Suspected antibiotics are classified by ATC third-level codes (suspected drugs only).</w:t>
      </w:r>
    </w:p>
    <w:p w14:paraId="55F6D64E" w14:textId="77777777" w:rsidR="00470882" w:rsidRPr="004966FB" w:rsidRDefault="00470882">
      <w:pPr>
        <w:widowControl/>
        <w:rPr>
          <w:rFonts w:ascii="Times New Roman" w:hAnsi="Times New Roman" w:cs="Times New Roman"/>
          <w:b/>
          <w:bCs/>
        </w:rPr>
      </w:pPr>
    </w:p>
    <w:p w14:paraId="60CAB6CA" w14:textId="5BD3587F" w:rsidR="00470882" w:rsidRPr="004966FB" w:rsidRDefault="00470882">
      <w:pPr>
        <w:widowControl/>
        <w:rPr>
          <w:rFonts w:ascii="Times New Roman" w:eastAsia="Times New Roman" w:hAnsi="Times New Roman" w:cs="Times New Roman"/>
          <w:b/>
          <w:bCs/>
        </w:rPr>
      </w:pPr>
      <w:r w:rsidRPr="004966FB">
        <w:rPr>
          <w:rFonts w:ascii="Times New Roman" w:eastAsia="Times New Roman" w:hAnsi="Times New Roman" w:cs="Times New Roman"/>
          <w:b/>
          <w:bCs/>
        </w:rPr>
        <w:br w:type="page"/>
      </w:r>
    </w:p>
    <w:p w14:paraId="021AD147" w14:textId="55297A54" w:rsidR="00163087" w:rsidRPr="004966FB" w:rsidRDefault="00912F4E" w:rsidP="60DBBEFE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4966FB">
        <w:rPr>
          <w:rFonts w:ascii="Times New Roman" w:eastAsia="Times New Roman" w:hAnsi="Times New Roman" w:cs="Times New Roman"/>
          <w:b/>
          <w:bCs/>
        </w:rPr>
        <w:lastRenderedPageBreak/>
        <w:t>Supplementary Table</w:t>
      </w:r>
      <w:bookmarkEnd w:id="0"/>
      <w:r w:rsidRPr="004966FB">
        <w:rPr>
          <w:rFonts w:ascii="Times New Roman" w:eastAsia="Times New Roman" w:hAnsi="Times New Roman" w:cs="Times New Roman"/>
          <w:b/>
          <w:bCs/>
        </w:rPr>
        <w:t xml:space="preserve"> </w:t>
      </w:r>
      <w:r w:rsidR="00470882" w:rsidRPr="004966FB">
        <w:rPr>
          <w:rFonts w:ascii="Times New Roman" w:hAnsi="Times New Roman" w:cs="Times New Roman"/>
          <w:b/>
          <w:bCs/>
        </w:rPr>
        <w:t>6</w:t>
      </w:r>
      <w:r w:rsidRPr="004966FB">
        <w:rPr>
          <w:rFonts w:ascii="Times New Roman" w:eastAsia="Times New Roman" w:hAnsi="Times New Roman" w:cs="Times New Roman"/>
          <w:b/>
          <w:bCs/>
        </w:rPr>
        <w:t>.</w:t>
      </w:r>
      <w:r w:rsidRPr="004966FB">
        <w:rPr>
          <w:rFonts w:ascii="Times New Roman" w:hAnsi="Times New Roman" w:cs="Times New Roman"/>
          <w:b/>
          <w:bCs/>
        </w:rPr>
        <w:t xml:space="preserve"> Multivariable logistic regression for factors associated with the non‑</w:t>
      </w:r>
      <w:r w:rsidR="00D41F04" w:rsidRPr="004966FB">
        <w:rPr>
          <w:rFonts w:ascii="Times New Roman" w:hAnsi="Times New Roman" w:cs="Times New Roman"/>
          <w:b/>
          <w:bCs/>
        </w:rPr>
        <w:t>KS</w:t>
      </w:r>
      <w:r w:rsidRPr="004966FB">
        <w:rPr>
          <w:rFonts w:ascii="Times New Roman" w:hAnsi="Times New Roman" w:cs="Times New Roman"/>
          <w:b/>
          <w:bCs/>
        </w:rPr>
        <w:t xml:space="preserve"> group in </w:t>
      </w:r>
      <w:r w:rsidR="00CC0DE2" w:rsidRPr="004966FB">
        <w:rPr>
          <w:rFonts w:ascii="Times New Roman" w:hAnsi="Times New Roman" w:cs="Times New Roman"/>
          <w:b/>
          <w:bCs/>
        </w:rPr>
        <w:t>the extended antibiotic cohort (n = 472)</w:t>
      </w:r>
    </w:p>
    <w:tbl>
      <w:tblPr>
        <w:tblW w:w="9855" w:type="dxa"/>
        <w:tblLook w:val="04A0" w:firstRow="1" w:lastRow="0" w:firstColumn="1" w:lastColumn="0" w:noHBand="0" w:noVBand="1"/>
      </w:tblPr>
      <w:tblGrid>
        <w:gridCol w:w="3825"/>
        <w:gridCol w:w="2040"/>
        <w:gridCol w:w="2475"/>
        <w:gridCol w:w="1515"/>
      </w:tblGrid>
      <w:tr w:rsidR="007C1438" w:rsidRPr="004966FB" w14:paraId="0E011A4E" w14:textId="77777777" w:rsidTr="002013E4">
        <w:trPr>
          <w:trHeight w:val="300"/>
        </w:trPr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4A33" w14:textId="77777777" w:rsidR="007C1438" w:rsidRPr="004966FB" w:rsidRDefault="007C1438" w:rsidP="0020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hAnsi="Times New Roman" w:cs="Times New Roman"/>
                <w:b/>
                <w:bCs/>
                <w:sz w:val="24"/>
              </w:rPr>
              <w:t>Covariat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41A6" w14:textId="77777777" w:rsidR="007C1438" w:rsidRPr="004966FB" w:rsidRDefault="007C1438" w:rsidP="0020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dds Ratio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3CD9" w14:textId="77777777" w:rsidR="007C1438" w:rsidRPr="004966FB" w:rsidRDefault="007C1438" w:rsidP="0020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0582" w14:textId="77777777" w:rsidR="007C1438" w:rsidRPr="004966FB" w:rsidRDefault="007C1438" w:rsidP="002013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7C1438" w:rsidRPr="004966FB" w14:paraId="68D874D8" w14:textId="77777777" w:rsidTr="002013E4">
        <w:trPr>
          <w:trHeight w:val="300"/>
        </w:trPr>
        <w:tc>
          <w:tcPr>
            <w:tcW w:w="3825" w:type="dxa"/>
            <w:vAlign w:val="center"/>
          </w:tcPr>
          <w:p w14:paraId="4FF8B7A8" w14:textId="77777777" w:rsidR="007C1438" w:rsidRPr="004966FB" w:rsidRDefault="007C1438" w:rsidP="002013E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Fatal outcome</w:t>
            </w:r>
          </w:p>
        </w:tc>
        <w:tc>
          <w:tcPr>
            <w:tcW w:w="2040" w:type="dxa"/>
            <w:vAlign w:val="center"/>
          </w:tcPr>
          <w:p w14:paraId="13AA7EE0" w14:textId="669D9B7A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4.992</w:t>
            </w:r>
          </w:p>
        </w:tc>
        <w:tc>
          <w:tcPr>
            <w:tcW w:w="2475" w:type="dxa"/>
            <w:vAlign w:val="center"/>
          </w:tcPr>
          <w:p w14:paraId="0ED21EDC" w14:textId="345E7E01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1.937</w:t>
            </w:r>
            <w:r w:rsidR="007C1438" w:rsidRPr="004966F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966FB">
              <w:rPr>
                <w:rFonts w:ascii="Times New Roman" w:hAnsi="Times New Roman" w:cs="Times New Roman" w:hint="eastAsia"/>
                <w:sz w:val="24"/>
              </w:rPr>
              <w:t>12.864</w:t>
            </w:r>
          </w:p>
        </w:tc>
        <w:tc>
          <w:tcPr>
            <w:tcW w:w="1515" w:type="dxa"/>
            <w:vAlign w:val="center"/>
          </w:tcPr>
          <w:p w14:paraId="2DF69C57" w14:textId="65C6E9AC" w:rsidR="007C1438" w:rsidRPr="004966FB" w:rsidRDefault="007C1438" w:rsidP="002013E4">
            <w:pPr>
              <w:jc w:val="right"/>
              <w:rPr>
                <w:rFonts w:ascii="Times New Roman" w:hAnsi="Times New Roman" w:cs="Times New Roman"/>
                <w:position w:val="1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position w:val="1"/>
                <w:sz w:val="24"/>
              </w:rPr>
              <w:t>&lt;0.001</w:t>
            </w:r>
          </w:p>
        </w:tc>
      </w:tr>
      <w:tr w:rsidR="007C1438" w:rsidRPr="004966FB" w14:paraId="02DDB1C3" w14:textId="77777777" w:rsidTr="002013E4">
        <w:trPr>
          <w:trHeight w:val="300"/>
        </w:trPr>
        <w:tc>
          <w:tcPr>
            <w:tcW w:w="3825" w:type="dxa"/>
            <w:vAlign w:val="center"/>
          </w:tcPr>
          <w:p w14:paraId="530767FF" w14:textId="77777777" w:rsidR="007C1438" w:rsidRPr="004966FB" w:rsidRDefault="007C1438" w:rsidP="002013E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Use of C09 Renin–Angiotensin System Agents</w:t>
            </w:r>
          </w:p>
        </w:tc>
        <w:tc>
          <w:tcPr>
            <w:tcW w:w="2040" w:type="dxa"/>
            <w:vAlign w:val="center"/>
          </w:tcPr>
          <w:p w14:paraId="5E2D8032" w14:textId="7073298E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3.331</w:t>
            </w:r>
          </w:p>
        </w:tc>
        <w:tc>
          <w:tcPr>
            <w:tcW w:w="2475" w:type="dxa"/>
            <w:vAlign w:val="center"/>
          </w:tcPr>
          <w:p w14:paraId="129BE0D9" w14:textId="2F7D8883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1.474</w:t>
            </w:r>
            <w:r w:rsidR="007C1438" w:rsidRPr="004966F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966FB">
              <w:rPr>
                <w:rFonts w:ascii="Times New Roman" w:hAnsi="Times New Roman" w:cs="Times New Roman" w:hint="eastAsia"/>
                <w:sz w:val="24"/>
              </w:rPr>
              <w:t>7.528</w:t>
            </w:r>
          </w:p>
        </w:tc>
        <w:tc>
          <w:tcPr>
            <w:tcW w:w="1515" w:type="dxa"/>
            <w:vAlign w:val="center"/>
          </w:tcPr>
          <w:p w14:paraId="010DA0C7" w14:textId="63AED4B7" w:rsidR="007C1438" w:rsidRPr="004966FB" w:rsidRDefault="007C1438" w:rsidP="002013E4">
            <w:pPr>
              <w:jc w:val="right"/>
              <w:rPr>
                <w:rFonts w:ascii="Times New Roman" w:hAnsi="Times New Roman" w:cs="Times New Roman"/>
                <w:position w:val="1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position w:val="1"/>
                <w:sz w:val="24"/>
              </w:rPr>
              <w:t>0.010</w:t>
            </w:r>
          </w:p>
        </w:tc>
      </w:tr>
      <w:tr w:rsidR="00317F3A" w:rsidRPr="004966FB" w14:paraId="40958CB8" w14:textId="77777777" w:rsidTr="002013E4">
        <w:trPr>
          <w:trHeight w:val="300"/>
        </w:trPr>
        <w:tc>
          <w:tcPr>
            <w:tcW w:w="3825" w:type="dxa"/>
            <w:vAlign w:val="center"/>
          </w:tcPr>
          <w:p w14:paraId="73299EC7" w14:textId="5321BB0C" w:rsidR="00317F3A" w:rsidRPr="004966FB" w:rsidRDefault="00317F3A" w:rsidP="002013E4">
            <w:pPr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Use of L04 Immunosuppressants</w:t>
            </w:r>
          </w:p>
        </w:tc>
        <w:tc>
          <w:tcPr>
            <w:tcW w:w="2040" w:type="dxa"/>
            <w:vAlign w:val="center"/>
          </w:tcPr>
          <w:p w14:paraId="1EBD1EF2" w14:textId="6CBACF88" w:rsidR="00317F3A" w:rsidRPr="004966FB" w:rsidRDefault="00317F3A" w:rsidP="002013E4">
            <w:pPr>
              <w:jc w:val="right"/>
              <w:rPr>
                <w:rFonts w:ascii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</w:rPr>
              <w:t>19.177</w:t>
            </w:r>
          </w:p>
        </w:tc>
        <w:tc>
          <w:tcPr>
            <w:tcW w:w="2475" w:type="dxa"/>
            <w:vAlign w:val="center"/>
          </w:tcPr>
          <w:p w14:paraId="5858FE0F" w14:textId="1ED9EFCC" w:rsidR="00317F3A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4.409-83.411</w:t>
            </w:r>
          </w:p>
        </w:tc>
        <w:tc>
          <w:tcPr>
            <w:tcW w:w="1515" w:type="dxa"/>
            <w:vAlign w:val="center"/>
          </w:tcPr>
          <w:p w14:paraId="69175E9D" w14:textId="056A5684" w:rsidR="00317F3A" w:rsidRPr="004966FB" w:rsidRDefault="00317F3A" w:rsidP="002013E4">
            <w:pPr>
              <w:jc w:val="right"/>
              <w:rPr>
                <w:rFonts w:ascii="Times New Roman" w:hAnsi="Times New Roman" w:cs="Times New Roman"/>
                <w:position w:val="1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position w:val="1"/>
                <w:sz w:val="24"/>
              </w:rPr>
              <w:t>&lt;0.001</w:t>
            </w:r>
          </w:p>
        </w:tc>
      </w:tr>
      <w:tr w:rsidR="007C1438" w:rsidRPr="004966FB" w14:paraId="70B16304" w14:textId="77777777" w:rsidTr="002013E4">
        <w:trPr>
          <w:trHeight w:val="300"/>
        </w:trPr>
        <w:tc>
          <w:tcPr>
            <w:tcW w:w="3825" w:type="dxa"/>
            <w:vAlign w:val="center"/>
          </w:tcPr>
          <w:p w14:paraId="1767C61A" w14:textId="77777777" w:rsidR="007C1438" w:rsidRPr="004966FB" w:rsidRDefault="007C1438" w:rsidP="002013E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Polypharmacy</w:t>
            </w:r>
          </w:p>
        </w:tc>
        <w:tc>
          <w:tcPr>
            <w:tcW w:w="2040" w:type="dxa"/>
            <w:vAlign w:val="center"/>
          </w:tcPr>
          <w:p w14:paraId="032791F1" w14:textId="2DF55B25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2.260</w:t>
            </w:r>
          </w:p>
        </w:tc>
        <w:tc>
          <w:tcPr>
            <w:tcW w:w="2475" w:type="dxa"/>
            <w:vAlign w:val="center"/>
          </w:tcPr>
          <w:p w14:paraId="20166A66" w14:textId="75EB463B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1.341</w:t>
            </w:r>
            <w:r w:rsidR="007C1438" w:rsidRPr="004966F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966FB">
              <w:rPr>
                <w:rFonts w:ascii="Times New Roman" w:hAnsi="Times New Roman" w:cs="Times New Roman" w:hint="eastAsia"/>
                <w:sz w:val="24"/>
              </w:rPr>
              <w:t>3.810</w:t>
            </w:r>
          </w:p>
        </w:tc>
        <w:tc>
          <w:tcPr>
            <w:tcW w:w="1515" w:type="dxa"/>
            <w:vAlign w:val="center"/>
          </w:tcPr>
          <w:p w14:paraId="16FC861A" w14:textId="122415E2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7C1438" w:rsidRPr="004966FB" w14:paraId="13103F9C" w14:textId="77777777" w:rsidTr="002013E4">
        <w:trPr>
          <w:trHeight w:val="300"/>
        </w:trPr>
        <w:tc>
          <w:tcPr>
            <w:tcW w:w="3825" w:type="dxa"/>
            <w:vAlign w:val="center"/>
          </w:tcPr>
          <w:p w14:paraId="60308CE8" w14:textId="77777777" w:rsidR="007C1438" w:rsidRPr="004966FB" w:rsidRDefault="007C1438" w:rsidP="002013E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Use of J01G Aminoglycoside Antibacterials</w:t>
            </w:r>
          </w:p>
        </w:tc>
        <w:tc>
          <w:tcPr>
            <w:tcW w:w="2040" w:type="dxa"/>
            <w:vAlign w:val="center"/>
          </w:tcPr>
          <w:p w14:paraId="419A953F" w14:textId="4B828434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3.508</w:t>
            </w:r>
          </w:p>
        </w:tc>
        <w:tc>
          <w:tcPr>
            <w:tcW w:w="2475" w:type="dxa"/>
            <w:vAlign w:val="center"/>
          </w:tcPr>
          <w:p w14:paraId="625C5A1E" w14:textId="2EC0BAA7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1.960</w:t>
            </w:r>
            <w:r w:rsidR="007C1438" w:rsidRPr="004966F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966FB">
              <w:rPr>
                <w:rFonts w:ascii="Times New Roman" w:hAnsi="Times New Roman" w:cs="Times New Roman" w:hint="eastAsia"/>
                <w:sz w:val="24"/>
              </w:rPr>
              <w:t>6.276</w:t>
            </w:r>
          </w:p>
        </w:tc>
        <w:tc>
          <w:tcPr>
            <w:tcW w:w="1515" w:type="dxa"/>
            <w:vAlign w:val="center"/>
          </w:tcPr>
          <w:p w14:paraId="0BFA0EA3" w14:textId="17470B3B" w:rsidR="007C1438" w:rsidRPr="004966FB" w:rsidRDefault="007C1438" w:rsidP="002013E4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7C1438" w:rsidRPr="004966FB" w14:paraId="305FACBC" w14:textId="77777777" w:rsidTr="002013E4">
        <w:trPr>
          <w:trHeight w:val="300"/>
        </w:trPr>
        <w:tc>
          <w:tcPr>
            <w:tcW w:w="3825" w:type="dxa"/>
            <w:tcBorders>
              <w:bottom w:val="single" w:sz="4" w:space="0" w:color="auto"/>
            </w:tcBorders>
            <w:vAlign w:val="center"/>
          </w:tcPr>
          <w:p w14:paraId="71650695" w14:textId="77777777" w:rsidR="007C1438" w:rsidRPr="004966FB" w:rsidRDefault="007C1438" w:rsidP="002013E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4966FB">
              <w:rPr>
                <w:rFonts w:ascii="Times New Roman" w:eastAsia="Times New Roman" w:hAnsi="Times New Roman" w:cs="Times New Roman"/>
                <w:sz w:val="24"/>
              </w:rPr>
              <w:t>Use of J01M Quinolone Antibacterials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4BBA63D6" w14:textId="1FDB0FAF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20.960</w:t>
            </w:r>
          </w:p>
        </w:tc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4894DD30" w14:textId="268DF923" w:rsidR="007C1438" w:rsidRPr="004966FB" w:rsidRDefault="00317F3A" w:rsidP="002013E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2.694</w:t>
            </w:r>
            <w:r w:rsidR="007C1438" w:rsidRPr="004966FB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4966FB">
              <w:rPr>
                <w:rFonts w:ascii="Times New Roman" w:hAnsi="Times New Roman" w:cs="Times New Roman" w:hint="eastAsia"/>
                <w:sz w:val="24"/>
              </w:rPr>
              <w:t>163.08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11F6491E" w14:textId="4032C984" w:rsidR="007C1438" w:rsidRPr="004966FB" w:rsidRDefault="00317F3A" w:rsidP="002013E4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4966FB"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</w:tbl>
    <w:p w14:paraId="7CB3D71E" w14:textId="5FC094FE" w:rsidR="00E7385C" w:rsidRPr="004966FB" w:rsidRDefault="00E7385C" w:rsidP="00E7385C">
      <w:pPr>
        <w:rPr>
          <w:rFonts w:ascii="Times New Roman" w:eastAsia="Times New Roman" w:hAnsi="Times New Roman" w:cs="Times New Roman"/>
        </w:rPr>
      </w:pPr>
      <w:r w:rsidRPr="004966FB">
        <w:rPr>
          <w:rFonts w:ascii="Times New Roman" w:eastAsia="Times New Roman" w:hAnsi="Times New Roman" w:cs="Times New Roman"/>
        </w:rPr>
        <w:t>Model fit statistics: Hosmer–</w:t>
      </w:r>
      <w:proofErr w:type="spellStart"/>
      <w:r w:rsidRPr="004966FB">
        <w:rPr>
          <w:rFonts w:ascii="Times New Roman" w:eastAsia="Times New Roman" w:hAnsi="Times New Roman" w:cs="Times New Roman"/>
        </w:rPr>
        <w:t>Lemeshow</w:t>
      </w:r>
      <w:proofErr w:type="spellEnd"/>
      <w:r w:rsidRPr="004966FB">
        <w:rPr>
          <w:rFonts w:ascii="Times New Roman" w:eastAsia="Times New Roman" w:hAnsi="Times New Roman" w:cs="Times New Roman"/>
        </w:rPr>
        <w:t xml:space="preserve"> test, p=0.4</w:t>
      </w:r>
      <w:r w:rsidR="001C5B80" w:rsidRPr="004966FB">
        <w:rPr>
          <w:rFonts w:ascii="Times New Roman" w:hAnsi="Times New Roman" w:cs="Times New Roman" w:hint="eastAsia"/>
        </w:rPr>
        <w:t>75</w:t>
      </w:r>
      <w:r w:rsidRPr="004966FB">
        <w:rPr>
          <w:rFonts w:ascii="Times New Roman" w:eastAsia="Times New Roman" w:hAnsi="Times New Roman" w:cs="Times New Roman"/>
        </w:rPr>
        <w:t>; area under the curve (AUC)=0.81</w:t>
      </w:r>
      <w:r w:rsidR="001C5B80" w:rsidRPr="004966FB">
        <w:rPr>
          <w:rFonts w:ascii="Times New Roman" w:hAnsi="Times New Roman" w:cs="Times New Roman" w:hint="eastAsia"/>
        </w:rPr>
        <w:t>3</w:t>
      </w:r>
      <w:r w:rsidRPr="004966FB">
        <w:rPr>
          <w:rFonts w:ascii="Times New Roman" w:eastAsia="Times New Roman" w:hAnsi="Times New Roman" w:cs="Times New Roman"/>
        </w:rPr>
        <w:t>.</w:t>
      </w:r>
    </w:p>
    <w:p w14:paraId="4D5302A9" w14:textId="1AC70214" w:rsidR="00912F4E" w:rsidRPr="00D41F04" w:rsidRDefault="00D41F04">
      <w:pPr>
        <w:widowControl/>
        <w:rPr>
          <w:rFonts w:ascii="Times New Roman" w:hAnsi="Times New Roman" w:cs="Times New Roman"/>
          <w:lang w:val="fr-FR"/>
        </w:rPr>
      </w:pPr>
      <w:r w:rsidRPr="004966FB">
        <w:rPr>
          <w:rFonts w:ascii="Times New Roman" w:hAnsi="Times New Roman" w:cs="Times New Roman" w:hint="eastAsia"/>
          <w:lang w:val="fr-FR"/>
        </w:rPr>
        <w:t>C</w:t>
      </w:r>
      <w:r w:rsidRPr="004966FB">
        <w:rPr>
          <w:rFonts w:ascii="Times New Roman" w:hAnsi="Times New Roman" w:cs="Times New Roman"/>
          <w:lang w:val="fr-FR"/>
        </w:rPr>
        <w:t>I</w:t>
      </w:r>
      <w:r w:rsidR="003670BC" w:rsidRPr="004966FB">
        <w:rPr>
          <w:rFonts w:ascii="Times New Roman" w:hAnsi="Times New Roman" w:cs="Times New Roman" w:hint="eastAsia"/>
          <w:lang w:val="fr-FR"/>
        </w:rPr>
        <w:t>:</w:t>
      </w:r>
      <w:r w:rsidRPr="004966FB">
        <w:rPr>
          <w:rFonts w:ascii="Times New Roman" w:hAnsi="Times New Roman" w:cs="Times New Roman"/>
          <w:lang w:val="fr-FR"/>
        </w:rPr>
        <w:t xml:space="preserve"> confidence interval</w:t>
      </w:r>
      <w:r w:rsidRPr="004966FB">
        <w:rPr>
          <w:rFonts w:ascii="Times New Roman" w:hAnsi="Times New Roman" w:cs="Times New Roman" w:hint="eastAsia"/>
          <w:lang w:val="fr-FR"/>
        </w:rPr>
        <w:t xml:space="preserve">, </w:t>
      </w:r>
      <w:bookmarkStart w:id="1" w:name="_Hlk209205685"/>
      <w:r w:rsidRPr="004966FB">
        <w:rPr>
          <w:rFonts w:ascii="Times New Roman" w:eastAsia="Times New Roman" w:hAnsi="Times New Roman" w:cs="Times New Roman"/>
          <w:sz w:val="21"/>
          <w:szCs w:val="21"/>
          <w:lang w:val="fr-FR"/>
        </w:rPr>
        <w:t>KS: Kounis syndrome</w:t>
      </w:r>
      <w:bookmarkEnd w:id="1"/>
      <w:r w:rsidRPr="004966FB">
        <w:rPr>
          <w:rFonts w:ascii="Times New Roman" w:eastAsia="Times New Roman" w:hAnsi="Times New Roman" w:cs="Times New Roman"/>
          <w:sz w:val="21"/>
          <w:szCs w:val="21"/>
          <w:lang w:val="fr-FR"/>
        </w:rPr>
        <w:t>.</w:t>
      </w:r>
    </w:p>
    <w:sectPr w:rsidR="00912F4E" w:rsidRPr="00D41F04" w:rsidSect="00F8686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B9900" w14:textId="77777777" w:rsidR="005512BE" w:rsidRDefault="005512BE" w:rsidP="00E326AB">
      <w:pPr>
        <w:spacing w:after="0" w:line="240" w:lineRule="auto"/>
      </w:pPr>
      <w:r>
        <w:separator/>
      </w:r>
    </w:p>
  </w:endnote>
  <w:endnote w:type="continuationSeparator" w:id="0">
    <w:p w14:paraId="1C013CD2" w14:textId="77777777" w:rsidR="005512BE" w:rsidRDefault="005512BE" w:rsidP="00E32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D39BA" w14:textId="77777777" w:rsidR="005512BE" w:rsidRDefault="005512BE" w:rsidP="00E326AB">
      <w:pPr>
        <w:spacing w:after="0" w:line="240" w:lineRule="auto"/>
      </w:pPr>
      <w:r>
        <w:separator/>
      </w:r>
    </w:p>
  </w:footnote>
  <w:footnote w:type="continuationSeparator" w:id="0">
    <w:p w14:paraId="3E5C0FB7" w14:textId="77777777" w:rsidR="005512BE" w:rsidRDefault="005512BE" w:rsidP="00E32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CE"/>
    <w:rsid w:val="000016BC"/>
    <w:rsid w:val="00052B6D"/>
    <w:rsid w:val="0006077F"/>
    <w:rsid w:val="000B121D"/>
    <w:rsid w:val="000B630A"/>
    <w:rsid w:val="000C218E"/>
    <w:rsid w:val="0010282A"/>
    <w:rsid w:val="001046A3"/>
    <w:rsid w:val="0011423F"/>
    <w:rsid w:val="00123CFF"/>
    <w:rsid w:val="00140DB1"/>
    <w:rsid w:val="001621EA"/>
    <w:rsid w:val="00163087"/>
    <w:rsid w:val="00180C07"/>
    <w:rsid w:val="00182CB1"/>
    <w:rsid w:val="001848A5"/>
    <w:rsid w:val="0019132D"/>
    <w:rsid w:val="001A089A"/>
    <w:rsid w:val="001A79C8"/>
    <w:rsid w:val="001C5B80"/>
    <w:rsid w:val="001D5F65"/>
    <w:rsid w:val="001D76D2"/>
    <w:rsid w:val="0021063C"/>
    <w:rsid w:val="002121D4"/>
    <w:rsid w:val="00214A4A"/>
    <w:rsid w:val="002215D2"/>
    <w:rsid w:val="0022380C"/>
    <w:rsid w:val="00227480"/>
    <w:rsid w:val="0022763F"/>
    <w:rsid w:val="002461E1"/>
    <w:rsid w:val="00257C6E"/>
    <w:rsid w:val="00271033"/>
    <w:rsid w:val="00292EB9"/>
    <w:rsid w:val="002A1211"/>
    <w:rsid w:val="002A1CCF"/>
    <w:rsid w:val="002A79B8"/>
    <w:rsid w:val="002B0B20"/>
    <w:rsid w:val="002B3433"/>
    <w:rsid w:val="002C18DB"/>
    <w:rsid w:val="002F4336"/>
    <w:rsid w:val="002F626F"/>
    <w:rsid w:val="00300860"/>
    <w:rsid w:val="00317F3A"/>
    <w:rsid w:val="0032483E"/>
    <w:rsid w:val="003259C3"/>
    <w:rsid w:val="00327214"/>
    <w:rsid w:val="00341A8F"/>
    <w:rsid w:val="0034588B"/>
    <w:rsid w:val="00365C6B"/>
    <w:rsid w:val="003670BC"/>
    <w:rsid w:val="00373BEA"/>
    <w:rsid w:val="00385030"/>
    <w:rsid w:val="00385524"/>
    <w:rsid w:val="003B4CEC"/>
    <w:rsid w:val="003C4F93"/>
    <w:rsid w:val="00417CB6"/>
    <w:rsid w:val="004377F0"/>
    <w:rsid w:val="00440BE4"/>
    <w:rsid w:val="00446555"/>
    <w:rsid w:val="004678E1"/>
    <w:rsid w:val="00470882"/>
    <w:rsid w:val="004918DA"/>
    <w:rsid w:val="00491AA9"/>
    <w:rsid w:val="004966FB"/>
    <w:rsid w:val="004A35E3"/>
    <w:rsid w:val="004A452B"/>
    <w:rsid w:val="004C3C9C"/>
    <w:rsid w:val="004C7BB0"/>
    <w:rsid w:val="004F0D30"/>
    <w:rsid w:val="004F198E"/>
    <w:rsid w:val="004F2CC1"/>
    <w:rsid w:val="004F529A"/>
    <w:rsid w:val="00531101"/>
    <w:rsid w:val="00542C8A"/>
    <w:rsid w:val="005512BE"/>
    <w:rsid w:val="0057525E"/>
    <w:rsid w:val="00596095"/>
    <w:rsid w:val="005B5336"/>
    <w:rsid w:val="005C46F1"/>
    <w:rsid w:val="005E2352"/>
    <w:rsid w:val="005F319D"/>
    <w:rsid w:val="006263E5"/>
    <w:rsid w:val="006271C9"/>
    <w:rsid w:val="006352FE"/>
    <w:rsid w:val="00651B0D"/>
    <w:rsid w:val="00660DEE"/>
    <w:rsid w:val="00675EB6"/>
    <w:rsid w:val="00680542"/>
    <w:rsid w:val="0068258C"/>
    <w:rsid w:val="00695A04"/>
    <w:rsid w:val="006964E7"/>
    <w:rsid w:val="0069761C"/>
    <w:rsid w:val="006D63D5"/>
    <w:rsid w:val="006F6D06"/>
    <w:rsid w:val="00724A1A"/>
    <w:rsid w:val="00725150"/>
    <w:rsid w:val="00726659"/>
    <w:rsid w:val="00784C3A"/>
    <w:rsid w:val="007942E4"/>
    <w:rsid w:val="00794DDD"/>
    <w:rsid w:val="007A263D"/>
    <w:rsid w:val="007C1438"/>
    <w:rsid w:val="007E0B29"/>
    <w:rsid w:val="007E54BD"/>
    <w:rsid w:val="007E5E2F"/>
    <w:rsid w:val="007E5FB6"/>
    <w:rsid w:val="00807EDA"/>
    <w:rsid w:val="00811683"/>
    <w:rsid w:val="00814E10"/>
    <w:rsid w:val="00831A8A"/>
    <w:rsid w:val="00831F79"/>
    <w:rsid w:val="0086171C"/>
    <w:rsid w:val="00882F39"/>
    <w:rsid w:val="008A265F"/>
    <w:rsid w:val="008B415C"/>
    <w:rsid w:val="008B6AA3"/>
    <w:rsid w:val="008C17CA"/>
    <w:rsid w:val="008D74BF"/>
    <w:rsid w:val="008E2C3A"/>
    <w:rsid w:val="008E2EF4"/>
    <w:rsid w:val="008E4E32"/>
    <w:rsid w:val="008F0515"/>
    <w:rsid w:val="008F440C"/>
    <w:rsid w:val="00900C72"/>
    <w:rsid w:val="00912F4E"/>
    <w:rsid w:val="00917011"/>
    <w:rsid w:val="009333CB"/>
    <w:rsid w:val="00934FB3"/>
    <w:rsid w:val="00946A56"/>
    <w:rsid w:val="009550D2"/>
    <w:rsid w:val="00956E71"/>
    <w:rsid w:val="00957B6A"/>
    <w:rsid w:val="00975F4E"/>
    <w:rsid w:val="009A6595"/>
    <w:rsid w:val="009B6439"/>
    <w:rsid w:val="009C52BF"/>
    <w:rsid w:val="009D65D4"/>
    <w:rsid w:val="009F19C0"/>
    <w:rsid w:val="009F6937"/>
    <w:rsid w:val="00A11461"/>
    <w:rsid w:val="00A11BD8"/>
    <w:rsid w:val="00A22BAF"/>
    <w:rsid w:val="00A26D85"/>
    <w:rsid w:val="00A560CE"/>
    <w:rsid w:val="00A65E91"/>
    <w:rsid w:val="00A75F78"/>
    <w:rsid w:val="00A80622"/>
    <w:rsid w:val="00A81AF7"/>
    <w:rsid w:val="00A91875"/>
    <w:rsid w:val="00A96CC0"/>
    <w:rsid w:val="00AA6E42"/>
    <w:rsid w:val="00AE3497"/>
    <w:rsid w:val="00AF0216"/>
    <w:rsid w:val="00AF19C2"/>
    <w:rsid w:val="00AF3488"/>
    <w:rsid w:val="00B04A2A"/>
    <w:rsid w:val="00B31E92"/>
    <w:rsid w:val="00B7367D"/>
    <w:rsid w:val="00B763F2"/>
    <w:rsid w:val="00B951E0"/>
    <w:rsid w:val="00B97D83"/>
    <w:rsid w:val="00C201A1"/>
    <w:rsid w:val="00C219DB"/>
    <w:rsid w:val="00C62220"/>
    <w:rsid w:val="00C744CC"/>
    <w:rsid w:val="00C7558C"/>
    <w:rsid w:val="00C817F0"/>
    <w:rsid w:val="00C81C8D"/>
    <w:rsid w:val="00CA60EA"/>
    <w:rsid w:val="00CB4BBE"/>
    <w:rsid w:val="00CB74BF"/>
    <w:rsid w:val="00CC0DE2"/>
    <w:rsid w:val="00CE021B"/>
    <w:rsid w:val="00CE5DEA"/>
    <w:rsid w:val="00CE6688"/>
    <w:rsid w:val="00CF7373"/>
    <w:rsid w:val="00D040D8"/>
    <w:rsid w:val="00D10464"/>
    <w:rsid w:val="00D25A5D"/>
    <w:rsid w:val="00D41F04"/>
    <w:rsid w:val="00D45BBE"/>
    <w:rsid w:val="00D51444"/>
    <w:rsid w:val="00D95B5F"/>
    <w:rsid w:val="00DD36D3"/>
    <w:rsid w:val="00DF5A03"/>
    <w:rsid w:val="00E014DE"/>
    <w:rsid w:val="00E0641E"/>
    <w:rsid w:val="00E119ED"/>
    <w:rsid w:val="00E120B8"/>
    <w:rsid w:val="00E1478F"/>
    <w:rsid w:val="00E31C3B"/>
    <w:rsid w:val="00E326AB"/>
    <w:rsid w:val="00E3424F"/>
    <w:rsid w:val="00E369C4"/>
    <w:rsid w:val="00E43D01"/>
    <w:rsid w:val="00E44951"/>
    <w:rsid w:val="00E57243"/>
    <w:rsid w:val="00E60C1B"/>
    <w:rsid w:val="00E62CD9"/>
    <w:rsid w:val="00E7385C"/>
    <w:rsid w:val="00E93BDB"/>
    <w:rsid w:val="00EA0163"/>
    <w:rsid w:val="00ED6F53"/>
    <w:rsid w:val="00EE3160"/>
    <w:rsid w:val="00EF102D"/>
    <w:rsid w:val="00F04B9F"/>
    <w:rsid w:val="00F15D43"/>
    <w:rsid w:val="00F414F9"/>
    <w:rsid w:val="00F7697D"/>
    <w:rsid w:val="00F86866"/>
    <w:rsid w:val="00F9786E"/>
    <w:rsid w:val="00FA2135"/>
    <w:rsid w:val="00FA4A40"/>
    <w:rsid w:val="00FF74A1"/>
    <w:rsid w:val="01B09A28"/>
    <w:rsid w:val="01D00DF6"/>
    <w:rsid w:val="01EBBB68"/>
    <w:rsid w:val="01F3F886"/>
    <w:rsid w:val="02726CD1"/>
    <w:rsid w:val="029429B0"/>
    <w:rsid w:val="02F83FCF"/>
    <w:rsid w:val="038CD787"/>
    <w:rsid w:val="03B4D87D"/>
    <w:rsid w:val="04373B99"/>
    <w:rsid w:val="0560B2DE"/>
    <w:rsid w:val="056EBE4A"/>
    <w:rsid w:val="05ED0FB4"/>
    <w:rsid w:val="0635B66B"/>
    <w:rsid w:val="0672AF5B"/>
    <w:rsid w:val="06EE85AC"/>
    <w:rsid w:val="0821D28D"/>
    <w:rsid w:val="08288597"/>
    <w:rsid w:val="08726160"/>
    <w:rsid w:val="087E4650"/>
    <w:rsid w:val="08C0B362"/>
    <w:rsid w:val="08E174AB"/>
    <w:rsid w:val="0959499D"/>
    <w:rsid w:val="096F22C8"/>
    <w:rsid w:val="0AE2F2C0"/>
    <w:rsid w:val="0B2E5BD8"/>
    <w:rsid w:val="0B583EA2"/>
    <w:rsid w:val="0B5873C3"/>
    <w:rsid w:val="0B9FC782"/>
    <w:rsid w:val="0B9FDA18"/>
    <w:rsid w:val="0BEBD6C9"/>
    <w:rsid w:val="0C10B786"/>
    <w:rsid w:val="0C164BE8"/>
    <w:rsid w:val="0C97983B"/>
    <w:rsid w:val="0D04EBE6"/>
    <w:rsid w:val="0D20BF0B"/>
    <w:rsid w:val="0DAEED6B"/>
    <w:rsid w:val="0DBF6599"/>
    <w:rsid w:val="0DFA530C"/>
    <w:rsid w:val="0E691286"/>
    <w:rsid w:val="0E8AC285"/>
    <w:rsid w:val="0EDAD781"/>
    <w:rsid w:val="0F304EB8"/>
    <w:rsid w:val="0FC0A5C0"/>
    <w:rsid w:val="0FC4F689"/>
    <w:rsid w:val="10850E79"/>
    <w:rsid w:val="10CB7C23"/>
    <w:rsid w:val="10CE279C"/>
    <w:rsid w:val="118589FA"/>
    <w:rsid w:val="12C8FA27"/>
    <w:rsid w:val="12EBFE93"/>
    <w:rsid w:val="13355752"/>
    <w:rsid w:val="13CADF3C"/>
    <w:rsid w:val="1401956B"/>
    <w:rsid w:val="14633A91"/>
    <w:rsid w:val="14D0D7FC"/>
    <w:rsid w:val="152A9425"/>
    <w:rsid w:val="15645069"/>
    <w:rsid w:val="16A119C4"/>
    <w:rsid w:val="178D76F0"/>
    <w:rsid w:val="18ED2C00"/>
    <w:rsid w:val="1919BA2A"/>
    <w:rsid w:val="195D5866"/>
    <w:rsid w:val="1991C1EF"/>
    <w:rsid w:val="19E8278A"/>
    <w:rsid w:val="1A1D2DC6"/>
    <w:rsid w:val="1A5DF863"/>
    <w:rsid w:val="1A80A4A1"/>
    <w:rsid w:val="1B870398"/>
    <w:rsid w:val="1C06BED1"/>
    <w:rsid w:val="1C20D630"/>
    <w:rsid w:val="1C829445"/>
    <w:rsid w:val="1D7C58B4"/>
    <w:rsid w:val="1DD3CE66"/>
    <w:rsid w:val="1DDA5028"/>
    <w:rsid w:val="1E562AF5"/>
    <w:rsid w:val="1E5918FB"/>
    <w:rsid w:val="1E600EA2"/>
    <w:rsid w:val="1EBB4120"/>
    <w:rsid w:val="1F88CA7B"/>
    <w:rsid w:val="20539A1C"/>
    <w:rsid w:val="208F0DB8"/>
    <w:rsid w:val="20C31658"/>
    <w:rsid w:val="20CF0519"/>
    <w:rsid w:val="20D1A0B6"/>
    <w:rsid w:val="20E2C700"/>
    <w:rsid w:val="2201B06E"/>
    <w:rsid w:val="22427BCB"/>
    <w:rsid w:val="2348D078"/>
    <w:rsid w:val="23AFAAB5"/>
    <w:rsid w:val="23D9BF6C"/>
    <w:rsid w:val="247E54BF"/>
    <w:rsid w:val="248762E8"/>
    <w:rsid w:val="25D54CA5"/>
    <w:rsid w:val="26D12C1A"/>
    <w:rsid w:val="278E4869"/>
    <w:rsid w:val="281326AA"/>
    <w:rsid w:val="287B204F"/>
    <w:rsid w:val="289F80CE"/>
    <w:rsid w:val="28A4E7E6"/>
    <w:rsid w:val="28EBA055"/>
    <w:rsid w:val="28FD4110"/>
    <w:rsid w:val="2904B187"/>
    <w:rsid w:val="29DCE4D5"/>
    <w:rsid w:val="2A1AB331"/>
    <w:rsid w:val="2A2AB3C2"/>
    <w:rsid w:val="2A81D9D0"/>
    <w:rsid w:val="2B03D1D4"/>
    <w:rsid w:val="2B1254D7"/>
    <w:rsid w:val="2B8D7369"/>
    <w:rsid w:val="2C42F285"/>
    <w:rsid w:val="2DE77F1A"/>
    <w:rsid w:val="2E124433"/>
    <w:rsid w:val="2E87AEC2"/>
    <w:rsid w:val="2EF3698A"/>
    <w:rsid w:val="2F5BE09F"/>
    <w:rsid w:val="2F62FBF7"/>
    <w:rsid w:val="2FB0C48C"/>
    <w:rsid w:val="305E7B58"/>
    <w:rsid w:val="30C0A5AC"/>
    <w:rsid w:val="30C9CE85"/>
    <w:rsid w:val="317B8CDA"/>
    <w:rsid w:val="31F22165"/>
    <w:rsid w:val="3224DBB0"/>
    <w:rsid w:val="32A7B610"/>
    <w:rsid w:val="32B1B4E4"/>
    <w:rsid w:val="32B660AD"/>
    <w:rsid w:val="32BAFCCC"/>
    <w:rsid w:val="32C3BA77"/>
    <w:rsid w:val="32D39070"/>
    <w:rsid w:val="32DB453E"/>
    <w:rsid w:val="32EFCFA2"/>
    <w:rsid w:val="336568D5"/>
    <w:rsid w:val="341B6067"/>
    <w:rsid w:val="34F0D48C"/>
    <w:rsid w:val="34FCC5EA"/>
    <w:rsid w:val="35EE8D59"/>
    <w:rsid w:val="365EF1E2"/>
    <w:rsid w:val="366B4DFC"/>
    <w:rsid w:val="36F5552A"/>
    <w:rsid w:val="372D6ED0"/>
    <w:rsid w:val="37922C81"/>
    <w:rsid w:val="37A2C033"/>
    <w:rsid w:val="383BF13A"/>
    <w:rsid w:val="3931E0A4"/>
    <w:rsid w:val="3986EF90"/>
    <w:rsid w:val="3A03EA4C"/>
    <w:rsid w:val="3A457E8B"/>
    <w:rsid w:val="3C7D0965"/>
    <w:rsid w:val="3C88B2DC"/>
    <w:rsid w:val="3C93669B"/>
    <w:rsid w:val="3D84B146"/>
    <w:rsid w:val="3F49612E"/>
    <w:rsid w:val="3FE30CA0"/>
    <w:rsid w:val="407809AF"/>
    <w:rsid w:val="4083FB83"/>
    <w:rsid w:val="41A3C15F"/>
    <w:rsid w:val="41CC556D"/>
    <w:rsid w:val="42765954"/>
    <w:rsid w:val="42A90492"/>
    <w:rsid w:val="42F231F3"/>
    <w:rsid w:val="43105F49"/>
    <w:rsid w:val="437BB31F"/>
    <w:rsid w:val="43A795FE"/>
    <w:rsid w:val="446EF6A7"/>
    <w:rsid w:val="447F2BFA"/>
    <w:rsid w:val="450846D9"/>
    <w:rsid w:val="45E5A877"/>
    <w:rsid w:val="45FBEAB4"/>
    <w:rsid w:val="469977E6"/>
    <w:rsid w:val="470365B0"/>
    <w:rsid w:val="4734D307"/>
    <w:rsid w:val="47819B1A"/>
    <w:rsid w:val="47D35562"/>
    <w:rsid w:val="48CEC021"/>
    <w:rsid w:val="4958929A"/>
    <w:rsid w:val="49D221F1"/>
    <w:rsid w:val="49D4A43F"/>
    <w:rsid w:val="4B93F4B2"/>
    <w:rsid w:val="4BB23589"/>
    <w:rsid w:val="4C4B2BBC"/>
    <w:rsid w:val="4C4D6ED5"/>
    <w:rsid w:val="4CB4EC5A"/>
    <w:rsid w:val="4D51CFED"/>
    <w:rsid w:val="4D575837"/>
    <w:rsid w:val="4D6A01CB"/>
    <w:rsid w:val="4E7E91BB"/>
    <w:rsid w:val="4FAB222D"/>
    <w:rsid w:val="4FC6FB2F"/>
    <w:rsid w:val="4FCE25FE"/>
    <w:rsid w:val="5039D3C3"/>
    <w:rsid w:val="50D7AF8E"/>
    <w:rsid w:val="51956242"/>
    <w:rsid w:val="5284B07E"/>
    <w:rsid w:val="5312F36F"/>
    <w:rsid w:val="533DDB53"/>
    <w:rsid w:val="539A062A"/>
    <w:rsid w:val="53D483C5"/>
    <w:rsid w:val="5452B60D"/>
    <w:rsid w:val="54F74185"/>
    <w:rsid w:val="5533ED1E"/>
    <w:rsid w:val="55963245"/>
    <w:rsid w:val="5647B980"/>
    <w:rsid w:val="57CA2F3D"/>
    <w:rsid w:val="583658C4"/>
    <w:rsid w:val="583B1F22"/>
    <w:rsid w:val="5892D83B"/>
    <w:rsid w:val="58B3583B"/>
    <w:rsid w:val="594A095B"/>
    <w:rsid w:val="59794969"/>
    <w:rsid w:val="59C23286"/>
    <w:rsid w:val="59C4DA05"/>
    <w:rsid w:val="59E16A10"/>
    <w:rsid w:val="59E4B595"/>
    <w:rsid w:val="5A16DB7F"/>
    <w:rsid w:val="5A4F27D5"/>
    <w:rsid w:val="5A810D7C"/>
    <w:rsid w:val="5AFB91E5"/>
    <w:rsid w:val="5B267E3A"/>
    <w:rsid w:val="5BA9E6FE"/>
    <w:rsid w:val="5C306A3E"/>
    <w:rsid w:val="5C9A2BC5"/>
    <w:rsid w:val="5CD2D325"/>
    <w:rsid w:val="5D4B30BE"/>
    <w:rsid w:val="5E13C259"/>
    <w:rsid w:val="5EC77B1D"/>
    <w:rsid w:val="5EF4AD48"/>
    <w:rsid w:val="5F2BE3DC"/>
    <w:rsid w:val="5F696DC6"/>
    <w:rsid w:val="5FB13769"/>
    <w:rsid w:val="5FE3FB0C"/>
    <w:rsid w:val="5FEE689A"/>
    <w:rsid w:val="60BA953A"/>
    <w:rsid w:val="60DBBEFE"/>
    <w:rsid w:val="61323CDD"/>
    <w:rsid w:val="616571D8"/>
    <w:rsid w:val="61954B32"/>
    <w:rsid w:val="61FF57B6"/>
    <w:rsid w:val="64EAA715"/>
    <w:rsid w:val="6538663E"/>
    <w:rsid w:val="65EF356E"/>
    <w:rsid w:val="664DC422"/>
    <w:rsid w:val="665DEB04"/>
    <w:rsid w:val="66DAFC30"/>
    <w:rsid w:val="6799B613"/>
    <w:rsid w:val="67A23420"/>
    <w:rsid w:val="67ADDDCA"/>
    <w:rsid w:val="68D915DE"/>
    <w:rsid w:val="6970D209"/>
    <w:rsid w:val="6989A950"/>
    <w:rsid w:val="699E3665"/>
    <w:rsid w:val="69E22A02"/>
    <w:rsid w:val="69F43714"/>
    <w:rsid w:val="6A240BB4"/>
    <w:rsid w:val="6B1F577B"/>
    <w:rsid w:val="6B353AF2"/>
    <w:rsid w:val="6C1F80D3"/>
    <w:rsid w:val="6CFA20D1"/>
    <w:rsid w:val="6D907793"/>
    <w:rsid w:val="6E496F93"/>
    <w:rsid w:val="6EA714C2"/>
    <w:rsid w:val="6ECAD610"/>
    <w:rsid w:val="6F1AB9CA"/>
    <w:rsid w:val="6F57EE03"/>
    <w:rsid w:val="6F5FD4A4"/>
    <w:rsid w:val="6FE1EF6C"/>
    <w:rsid w:val="700903EB"/>
    <w:rsid w:val="70731F91"/>
    <w:rsid w:val="7083E3FC"/>
    <w:rsid w:val="709B1E5B"/>
    <w:rsid w:val="713D7E78"/>
    <w:rsid w:val="717AE771"/>
    <w:rsid w:val="73C9DFFC"/>
    <w:rsid w:val="740D11D2"/>
    <w:rsid w:val="74245FDE"/>
    <w:rsid w:val="7495D35A"/>
    <w:rsid w:val="755DC72E"/>
    <w:rsid w:val="76B7D288"/>
    <w:rsid w:val="76CCD7BA"/>
    <w:rsid w:val="77709D2A"/>
    <w:rsid w:val="7783A133"/>
    <w:rsid w:val="78951DB4"/>
    <w:rsid w:val="792E91A6"/>
    <w:rsid w:val="79E555A5"/>
    <w:rsid w:val="7A3BF00C"/>
    <w:rsid w:val="7AD615BE"/>
    <w:rsid w:val="7B2601FC"/>
    <w:rsid w:val="7C301B19"/>
    <w:rsid w:val="7C6BC740"/>
    <w:rsid w:val="7D458AAA"/>
    <w:rsid w:val="7DC7D394"/>
    <w:rsid w:val="7EE93BF6"/>
    <w:rsid w:val="7EF7A296"/>
    <w:rsid w:val="7FEC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AEEFC0"/>
  <w15:chartTrackingRefBased/>
  <w15:docId w15:val="{D790595D-1F50-447B-85A5-C1748C86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60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6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60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60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60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60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60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60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60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560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560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560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560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560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56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60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560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6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560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60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560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56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560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560C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A56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326A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326AB"/>
  </w:style>
  <w:style w:type="paragraph" w:styleId="ad">
    <w:name w:val="footer"/>
    <w:basedOn w:val="a"/>
    <w:link w:val="ae"/>
    <w:uiPriority w:val="99"/>
    <w:unhideWhenUsed/>
    <w:rsid w:val="00E326A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326AB"/>
  </w:style>
  <w:style w:type="character" w:customStyle="1" w:styleId="eop">
    <w:name w:val="eop"/>
    <w:basedOn w:val="a0"/>
    <w:rsid w:val="00957B6A"/>
  </w:style>
  <w:style w:type="character" w:customStyle="1" w:styleId="normaltextrun">
    <w:name w:val="normaltextrun"/>
    <w:basedOn w:val="a0"/>
    <w:rsid w:val="00957B6A"/>
  </w:style>
  <w:style w:type="paragraph" w:styleId="HTML">
    <w:name w:val="HTML Preformatted"/>
    <w:basedOn w:val="a"/>
    <w:link w:val="HTML0"/>
    <w:uiPriority w:val="99"/>
    <w:semiHidden/>
    <w:unhideWhenUsed/>
    <w:rsid w:val="00327214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27214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F04B9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F04B9F"/>
  </w:style>
  <w:style w:type="character" w:customStyle="1" w:styleId="af1">
    <w:name w:val="コメント文字列 (文字)"/>
    <w:basedOn w:val="a0"/>
    <w:link w:val="af0"/>
    <w:uiPriority w:val="99"/>
    <w:rsid w:val="00F04B9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04B9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04B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1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1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9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3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4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4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24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3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1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2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5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66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4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7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1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3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6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6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50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1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6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3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4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8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1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9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7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3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8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7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1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5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32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2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3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0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2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3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7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9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9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9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8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3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0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8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5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0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8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7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8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0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1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5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66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59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1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7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1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0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60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18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5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2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4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8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93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5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56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4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6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78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3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8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28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1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3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98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4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9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25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2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0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64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9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7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7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2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5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1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9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3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1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2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712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67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8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0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0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5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8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3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1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0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99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4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59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41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2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5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39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50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9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5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3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1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9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5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5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44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4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0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0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8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3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1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4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4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17</Words>
  <Characters>9791</Characters>
  <Application>Microsoft Office Word</Application>
  <DocSecurity>0</DocSecurity>
  <Lines>81</Lines>
  <Paragraphs>22</Paragraphs>
  <ScaleCrop>false</ScaleCrop>
  <Company/>
  <LinksUpToDate>false</LinksUpToDate>
  <CharactersWithSpaces>1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Nakakura</dc:creator>
  <cp:keywords/>
  <dc:description/>
  <cp:lastModifiedBy>Ichiro Nakakura</cp:lastModifiedBy>
  <cp:revision>164</cp:revision>
  <cp:lastPrinted>2025-07-28T05:49:00Z</cp:lastPrinted>
  <dcterms:created xsi:type="dcterms:W3CDTF">2025-07-27T12:56:00Z</dcterms:created>
  <dcterms:modified xsi:type="dcterms:W3CDTF">2026-01-29T12:13:00Z</dcterms:modified>
</cp:coreProperties>
</file>